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416" w:type="dxa"/>
        <w:tblLook w:val="04A0" w:firstRow="1" w:lastRow="0" w:firstColumn="1" w:lastColumn="0" w:noHBand="0" w:noVBand="1"/>
      </w:tblPr>
      <w:tblGrid>
        <w:gridCol w:w="1845"/>
        <w:gridCol w:w="1636"/>
        <w:gridCol w:w="2740"/>
        <w:gridCol w:w="1917"/>
        <w:gridCol w:w="2278"/>
      </w:tblGrid>
      <w:tr w:rsidR="001B1D5E" w:rsidRPr="00CF4D36" w:rsidTr="001101EE">
        <w:trPr>
          <w:trHeight w:val="515"/>
        </w:trPr>
        <w:tc>
          <w:tcPr>
            <w:tcW w:w="1845" w:type="dxa"/>
          </w:tcPr>
          <w:p w:rsidR="001B1D5E" w:rsidRPr="00CF4D36" w:rsidRDefault="001B1D5E" w:rsidP="00110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CF4D36">
              <w:rPr>
                <w:rFonts w:ascii="Times New Roman" w:hAnsi="Times New Roman" w:cs="Times New Roman"/>
                <w:b/>
                <w:sz w:val="24"/>
                <w:szCs w:val="24"/>
              </w:rPr>
              <w:t>Patients No.</w:t>
            </w:r>
          </w:p>
        </w:tc>
        <w:tc>
          <w:tcPr>
            <w:tcW w:w="1636" w:type="dxa"/>
          </w:tcPr>
          <w:p w:rsidR="001B1D5E" w:rsidRPr="00CF4D36" w:rsidRDefault="001B1D5E" w:rsidP="00110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D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Age/Gender</w:t>
            </w:r>
          </w:p>
        </w:tc>
        <w:tc>
          <w:tcPr>
            <w:tcW w:w="2740" w:type="dxa"/>
          </w:tcPr>
          <w:p w:rsidR="001B1D5E" w:rsidRPr="00CF4D36" w:rsidRDefault="001B1D5E" w:rsidP="00110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D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Tumor site</w:t>
            </w:r>
          </w:p>
        </w:tc>
        <w:tc>
          <w:tcPr>
            <w:tcW w:w="1917" w:type="dxa"/>
          </w:tcPr>
          <w:p w:rsidR="001B1D5E" w:rsidRPr="00CF4D36" w:rsidRDefault="001B1D5E" w:rsidP="00110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D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thological  </w:t>
            </w:r>
          </w:p>
          <w:p w:rsidR="001B1D5E" w:rsidRPr="00CF4D36" w:rsidRDefault="001B1D5E" w:rsidP="00110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D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ge</w:t>
            </w:r>
          </w:p>
        </w:tc>
        <w:tc>
          <w:tcPr>
            <w:tcW w:w="2278" w:type="dxa"/>
          </w:tcPr>
          <w:p w:rsidR="001B1D5E" w:rsidRPr="00CF4D36" w:rsidRDefault="001B1D5E" w:rsidP="00110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D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Histological grade</w:t>
            </w:r>
          </w:p>
        </w:tc>
      </w:tr>
      <w:tr w:rsidR="001B1D5E" w:rsidRPr="00CF4D36" w:rsidTr="001101EE">
        <w:trPr>
          <w:trHeight w:val="10912"/>
        </w:trPr>
        <w:tc>
          <w:tcPr>
            <w:tcW w:w="1845" w:type="dxa"/>
          </w:tcPr>
          <w:tbl>
            <w:tblPr>
              <w:tblW w:w="972" w:type="dxa"/>
              <w:tblInd w:w="1" w:type="dxa"/>
              <w:tblLook w:val="04A0" w:firstRow="1" w:lastRow="0" w:firstColumn="1" w:lastColumn="0" w:noHBand="0" w:noVBand="1"/>
            </w:tblPr>
            <w:tblGrid>
              <w:gridCol w:w="972"/>
            </w:tblGrid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1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2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3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4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5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6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7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8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9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1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2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3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4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5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6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7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8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9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1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2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3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4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5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6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7</w:t>
                  </w:r>
                </w:p>
              </w:tc>
            </w:tr>
            <w:tr w:rsidR="001B1D5E" w:rsidRPr="00CF4D36" w:rsidTr="001101EE">
              <w:trPr>
                <w:trHeight w:val="95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1B1D5E" w:rsidRPr="00CF4D36" w:rsidTr="001101EE">
              <w:trPr>
                <w:trHeight w:val="95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1B1D5E" w:rsidRPr="00CF4D36" w:rsidTr="001101EE">
              <w:trPr>
                <w:trHeight w:val="95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1B1D5E" w:rsidRPr="00CF4D36" w:rsidTr="001101EE">
              <w:trPr>
                <w:trHeight w:val="95"/>
              </w:trPr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1B1D5E" w:rsidRPr="00CF4D36" w:rsidRDefault="001B1D5E" w:rsidP="001101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</w:tcPr>
          <w:tbl>
            <w:tblPr>
              <w:tblW w:w="1075" w:type="dxa"/>
              <w:tblInd w:w="257" w:type="dxa"/>
              <w:tblLook w:val="04A0" w:firstRow="1" w:lastRow="0" w:firstColumn="1" w:lastColumn="0" w:noHBand="0" w:noVBand="1"/>
            </w:tblPr>
            <w:tblGrid>
              <w:gridCol w:w="1075"/>
            </w:tblGrid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ind w:right="-21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5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5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0/F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2/F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5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5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5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9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2/F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0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3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5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1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5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9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8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5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7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8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5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5/F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5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9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5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0/F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5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5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5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8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1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2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6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3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4/F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2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5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1/M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1B1D5E" w:rsidRPr="00CF4D36" w:rsidRDefault="001B1D5E" w:rsidP="001101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</w:tcPr>
          <w:tbl>
            <w:tblPr>
              <w:tblW w:w="2260" w:type="dxa"/>
              <w:tblInd w:w="257" w:type="dxa"/>
              <w:tblLook w:val="04A0" w:firstRow="1" w:lastRow="0" w:firstColumn="1" w:lastColumn="0" w:noHBand="0" w:noVBand="1"/>
            </w:tblPr>
            <w:tblGrid>
              <w:gridCol w:w="2260"/>
            </w:tblGrid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ongue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B</w:t>
                  </w: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uccal mucosa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ard palate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ongue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ongue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B</w:t>
                  </w: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uccal mucosa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B</w:t>
                  </w: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uccal mucosa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ongue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B</w:t>
                  </w: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uccal mucosa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etromolar trigone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B</w:t>
                  </w: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uccal mucosa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etromolar trigone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ongue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ongue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B</w:t>
                  </w: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uccal mucosa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B</w:t>
                  </w: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uccal mucosa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etromolar trigone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B</w:t>
                  </w: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uccal mucosa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B</w:t>
                  </w: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uccal mucosa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B</w:t>
                  </w: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uccal mucosa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lveolar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lveolar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B</w:t>
                  </w: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uccal mucosa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oft palate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B</w:t>
                  </w: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uccal mucosa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etromolar trigone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etromolar trigone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lveolar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ingivobuccal sulci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ongue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ongue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Buccal mucosa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ongue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ongue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lveolar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ongue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ongue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1B1D5E" w:rsidRPr="00CF4D36" w:rsidRDefault="001B1D5E" w:rsidP="001101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</w:tcPr>
          <w:tbl>
            <w:tblPr>
              <w:tblW w:w="1124" w:type="dxa"/>
              <w:tblInd w:w="342" w:type="dxa"/>
              <w:tblLook w:val="04A0" w:firstRow="1" w:lastRow="0" w:firstColumn="1" w:lastColumn="0" w:noHBand="0" w:noVBand="1"/>
            </w:tblPr>
            <w:tblGrid>
              <w:gridCol w:w="1124"/>
            </w:tblGrid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3N0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4N1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2N2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2N1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2N2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4N0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4N1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2N1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4N1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3N1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4N1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4N1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2N2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1N1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2N1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4N2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4N0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4N1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2N0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2N1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4N1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4N1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4N1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2N2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3N1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4N1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4N0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4N2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2N0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3N2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2N0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3N2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4N2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2N1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4N2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1N0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4N0M0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1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1B1D5E" w:rsidRPr="00CF4D36" w:rsidRDefault="001B1D5E" w:rsidP="001101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</w:tcPr>
          <w:tbl>
            <w:tblPr>
              <w:tblW w:w="1531" w:type="dxa"/>
              <w:tblInd w:w="530" w:type="dxa"/>
              <w:tblLook w:val="04A0" w:firstRow="1" w:lastRow="0" w:firstColumn="1" w:lastColumn="0" w:noHBand="0" w:noVBand="1"/>
            </w:tblPr>
            <w:tblGrid>
              <w:gridCol w:w="1531"/>
            </w:tblGrid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DSCC</w:t>
                  </w:r>
                </w:p>
              </w:tc>
            </w:tr>
            <w:tr w:rsidR="001B1D5E" w:rsidRPr="00CF4D36" w:rsidTr="001101EE">
              <w:trPr>
                <w:trHeight w:val="242"/>
              </w:trPr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1D5E" w:rsidRPr="00CF4D36" w:rsidRDefault="001B1D5E" w:rsidP="001101E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F4D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DSCC</w:t>
                  </w:r>
                </w:p>
              </w:tc>
            </w:tr>
          </w:tbl>
          <w:p w:rsidR="001B1D5E" w:rsidRPr="00CF4D36" w:rsidRDefault="001B1D5E" w:rsidP="001101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D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F91333" w:rsidRDefault="00F91333">
      <w:pPr>
        <w:rPr>
          <w:rFonts w:ascii="Times New Roman" w:hAnsi="Times New Roman" w:cs="Times New Roman"/>
          <w:b/>
        </w:rPr>
      </w:pPr>
    </w:p>
    <w:p w:rsidR="00F91333" w:rsidRDefault="006854B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</w:t>
      </w:r>
      <w:r w:rsidRPr="00F9133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F91333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: </w:t>
      </w:r>
      <w:r w:rsidRPr="00537DBC">
        <w:rPr>
          <w:rFonts w:ascii="Times New Roman" w:hAnsi="Times New Roman" w:cs="Times New Roman"/>
        </w:rPr>
        <w:t>Clinicopathological characteristics of tissue specimens used in the study</w:t>
      </w:r>
      <w:r>
        <w:rPr>
          <w:rFonts w:ascii="Times New Roman" w:hAnsi="Times New Roman" w:cs="Times New Roman"/>
          <w:b/>
        </w:rPr>
        <w:t xml:space="preserve"> </w:t>
      </w:r>
      <w:r w:rsidR="00F91333">
        <w:rPr>
          <w:rFonts w:ascii="Times New Roman" w:hAnsi="Times New Roman" w:cs="Times New Roman"/>
          <w:b/>
        </w:rPr>
        <w:br w:type="page"/>
      </w:r>
    </w:p>
    <w:tbl>
      <w:tblPr>
        <w:tblStyle w:val="TableGrid"/>
        <w:tblpPr w:leftFromText="180" w:rightFromText="180" w:vertAnchor="page" w:horzAnchor="margin" w:tblpY="1198"/>
        <w:tblW w:w="10008" w:type="dxa"/>
        <w:tblLayout w:type="fixed"/>
        <w:tblLook w:val="04A0" w:firstRow="1" w:lastRow="0" w:firstColumn="1" w:lastColumn="0" w:noHBand="0" w:noVBand="1"/>
      </w:tblPr>
      <w:tblGrid>
        <w:gridCol w:w="1548"/>
        <w:gridCol w:w="4230"/>
        <w:gridCol w:w="1980"/>
        <w:gridCol w:w="2250"/>
      </w:tblGrid>
      <w:tr w:rsidR="00F91333" w:rsidRPr="003126C3" w:rsidTr="001101EE">
        <w:trPr>
          <w:trHeight w:val="982"/>
        </w:trPr>
        <w:tc>
          <w:tcPr>
            <w:tcW w:w="1548" w:type="dxa"/>
          </w:tcPr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 xml:space="preserve">    </w:t>
            </w:r>
            <w:r w:rsidRPr="003126C3">
              <w:rPr>
                <w:rFonts w:ascii="Times New Roman" w:hAnsi="Times New Roman" w:cs="Times New Roman"/>
                <w:b/>
              </w:rPr>
              <w:t xml:space="preserve">Name </w:t>
            </w:r>
          </w:p>
        </w:tc>
        <w:tc>
          <w:tcPr>
            <w:tcW w:w="4230" w:type="dxa"/>
          </w:tcPr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</w:rPr>
            </w:pPr>
            <w:r w:rsidRPr="003126C3">
              <w:rPr>
                <w:rFonts w:ascii="Times New Roman" w:hAnsi="Times New Roman" w:cs="Times New Roman"/>
                <w:b/>
              </w:rPr>
              <w:t xml:space="preserve">                Sequence </w:t>
            </w:r>
          </w:p>
        </w:tc>
        <w:tc>
          <w:tcPr>
            <w:tcW w:w="1980" w:type="dxa"/>
          </w:tcPr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</w:rPr>
            </w:pPr>
            <w:r w:rsidRPr="003126C3">
              <w:rPr>
                <w:rFonts w:ascii="Times New Roman" w:hAnsi="Times New Roman" w:cs="Times New Roman"/>
                <w:b/>
              </w:rPr>
              <w:t xml:space="preserve"> Location in 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</w:rPr>
            </w:pPr>
            <w:r w:rsidRPr="003126C3">
              <w:rPr>
                <w:rFonts w:ascii="Times New Roman" w:hAnsi="Times New Roman" w:cs="Times New Roman"/>
                <w:b/>
              </w:rPr>
              <w:t xml:space="preserve">the promoter </w:t>
            </w:r>
          </w:p>
        </w:tc>
        <w:tc>
          <w:tcPr>
            <w:tcW w:w="2250" w:type="dxa"/>
          </w:tcPr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</w:rPr>
            </w:pPr>
            <w:r w:rsidRPr="003126C3">
              <w:rPr>
                <w:rFonts w:ascii="Times New Roman" w:hAnsi="Times New Roman" w:cs="Times New Roman"/>
                <w:b/>
              </w:rPr>
              <w:t xml:space="preserve">  Deleted region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</w:rPr>
            </w:pPr>
            <w:r w:rsidRPr="003126C3">
              <w:rPr>
                <w:rFonts w:ascii="Times New Roman" w:hAnsi="Times New Roman" w:cs="Times New Roman"/>
                <w:b/>
              </w:rPr>
              <w:t xml:space="preserve"> in the promoter</w:t>
            </w:r>
          </w:p>
        </w:tc>
      </w:tr>
      <w:tr w:rsidR="00F91333" w:rsidRPr="003126C3" w:rsidTr="001101EE">
        <w:trPr>
          <w:trHeight w:val="10981"/>
        </w:trPr>
        <w:tc>
          <w:tcPr>
            <w:tcW w:w="1548" w:type="dxa"/>
          </w:tcPr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hnRNPDF1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 xml:space="preserve">  (Sense)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hnRNPDF2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 xml:space="preserve">  (Sense)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hnRNPDF3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 xml:space="preserve">  (Sense)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hnRNPDF4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 xml:space="preserve"> (Sense)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hnRNPDF5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 xml:space="preserve"> (Sense)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hnRNPDF6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 xml:space="preserve"> (Sense)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hnRNPDR1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(Antisense)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 xml:space="preserve">   DelR1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(Antisense)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 xml:space="preserve">  DelR2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(Antisense)</w:t>
            </w:r>
          </w:p>
        </w:tc>
        <w:tc>
          <w:tcPr>
            <w:tcW w:w="4230" w:type="dxa"/>
          </w:tcPr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5’  TCAGT</w:t>
            </w:r>
            <w:r w:rsidRPr="003126C3">
              <w:rPr>
                <w:rFonts w:ascii="Times New Roman" w:hAnsi="Times New Roman" w:cs="Times New Roman"/>
                <w:b/>
                <w:u w:val="single"/>
              </w:rPr>
              <w:t>ACGCGT</w:t>
            </w:r>
            <w:r w:rsidRPr="003126C3">
              <w:rPr>
                <w:rFonts w:ascii="Times New Roman" w:hAnsi="Times New Roman" w:cs="Times New Roman"/>
              </w:rPr>
              <w:t>GGTACCGGC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CACCACGCC 3’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5' GCAGC</w:t>
            </w:r>
            <w:r w:rsidRPr="003126C3">
              <w:rPr>
                <w:rFonts w:ascii="Times New Roman" w:hAnsi="Times New Roman" w:cs="Times New Roman"/>
                <w:b/>
                <w:u w:val="single"/>
              </w:rPr>
              <w:t>GGTACC</w:t>
            </w:r>
            <w:r w:rsidRPr="003126C3">
              <w:rPr>
                <w:rFonts w:ascii="Times New Roman" w:hAnsi="Times New Roman" w:cs="Times New Roman"/>
              </w:rPr>
              <w:t>CAAAGCCC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GAATAATCCAG 3'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5’ CA</w:t>
            </w:r>
            <w:r w:rsidRPr="003126C3">
              <w:rPr>
                <w:rFonts w:ascii="Times New Roman" w:hAnsi="Times New Roman" w:cs="Times New Roman"/>
                <w:b/>
                <w:u w:val="single"/>
              </w:rPr>
              <w:t>GGTACC</w:t>
            </w:r>
            <w:r w:rsidRPr="003126C3">
              <w:rPr>
                <w:rFonts w:ascii="Times New Roman" w:hAnsi="Times New Roman" w:cs="Times New Roman"/>
              </w:rPr>
              <w:t>AGTAACGTAAAG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GAATCACG 3’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5’ CC</w:t>
            </w:r>
            <w:r w:rsidRPr="003126C3">
              <w:rPr>
                <w:rFonts w:ascii="Times New Roman" w:hAnsi="Times New Roman" w:cs="Times New Roman"/>
                <w:b/>
                <w:u w:val="single"/>
              </w:rPr>
              <w:t>GGTACC</w:t>
            </w:r>
            <w:r w:rsidRPr="003126C3">
              <w:rPr>
                <w:rFonts w:ascii="Times New Roman" w:hAnsi="Times New Roman" w:cs="Times New Roman"/>
              </w:rPr>
              <w:t>GGGCGGCGACG 3’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5' CA</w:t>
            </w:r>
            <w:r w:rsidRPr="003126C3">
              <w:rPr>
                <w:rFonts w:ascii="Times New Roman" w:hAnsi="Times New Roman" w:cs="Times New Roman"/>
                <w:b/>
                <w:u w:val="single"/>
              </w:rPr>
              <w:t>ACGCGT</w:t>
            </w:r>
            <w:r w:rsidRPr="003126C3">
              <w:rPr>
                <w:rFonts w:ascii="Times New Roman" w:hAnsi="Times New Roman" w:cs="Times New Roman"/>
              </w:rPr>
              <w:t>CCCTCTAGCCGC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TACTTCG 3'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5’ AGAG</w:t>
            </w:r>
            <w:r w:rsidRPr="003126C3">
              <w:rPr>
                <w:rFonts w:ascii="Times New Roman" w:hAnsi="Times New Roman" w:cs="Times New Roman"/>
                <w:b/>
                <w:u w:val="single"/>
              </w:rPr>
              <w:t>ACGCGT</w:t>
            </w:r>
            <w:r w:rsidRPr="003126C3">
              <w:rPr>
                <w:rFonts w:ascii="Times New Roman" w:hAnsi="Times New Roman" w:cs="Times New Roman"/>
              </w:rPr>
              <w:t>ATAAAGGGTA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GCGAGAGG 3’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5’  ATAGC</w:t>
            </w:r>
            <w:r w:rsidRPr="003126C3">
              <w:rPr>
                <w:rFonts w:ascii="Times New Roman" w:hAnsi="Times New Roman" w:cs="Times New Roman"/>
                <w:b/>
                <w:u w:val="single"/>
              </w:rPr>
              <w:t>GCTAGC</w:t>
            </w:r>
            <w:r w:rsidRPr="003126C3">
              <w:rPr>
                <w:rFonts w:ascii="Times New Roman" w:hAnsi="Times New Roman" w:cs="Times New Roman"/>
              </w:rPr>
              <w:t>AACTAGCA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GCAAAGTAATCCC3’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5’ CGG</w:t>
            </w:r>
            <w:r w:rsidRPr="003126C3">
              <w:rPr>
                <w:rFonts w:ascii="Times New Roman" w:hAnsi="Times New Roman" w:cs="Times New Roman"/>
                <w:b/>
                <w:u w:val="single"/>
              </w:rPr>
              <w:t>CCATGG</w:t>
            </w:r>
            <w:r w:rsidRPr="003126C3">
              <w:rPr>
                <w:rFonts w:ascii="Times New Roman" w:hAnsi="Times New Roman" w:cs="Times New Roman"/>
              </w:rPr>
              <w:t>CCGCGAATTCA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CTAGTGATC 3’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5' AGATCTCGAGCCCGGGCTAG 3'</w:t>
            </w:r>
          </w:p>
        </w:tc>
        <w:tc>
          <w:tcPr>
            <w:tcW w:w="1980" w:type="dxa"/>
          </w:tcPr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-1406 to -1386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>-1088 to -1066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 xml:space="preserve">  -812 to -792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 xml:space="preserve">  -586 to -567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 xml:space="preserve">  -243 to -224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 xml:space="preserve">  -106 to -86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 xml:space="preserve"> -237 to -257</w:t>
            </w:r>
          </w:p>
        </w:tc>
        <w:tc>
          <w:tcPr>
            <w:tcW w:w="2250" w:type="dxa"/>
          </w:tcPr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 xml:space="preserve"> 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 xml:space="preserve"> -1406 to -1087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 xml:space="preserve">  -1087 to -811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 xml:space="preserve">  -811 to -585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 xml:space="preserve">  -585 to -242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</w:rPr>
            </w:pPr>
            <w:r w:rsidRPr="003126C3">
              <w:rPr>
                <w:rFonts w:ascii="Times New Roman" w:hAnsi="Times New Roman" w:cs="Times New Roman"/>
              </w:rPr>
              <w:t xml:space="preserve">  -242 to -105</w:t>
            </w:r>
          </w:p>
        </w:tc>
      </w:tr>
    </w:tbl>
    <w:p w:rsidR="00F91333" w:rsidRPr="003126C3" w:rsidRDefault="00151879" w:rsidP="00F9133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</w:t>
      </w:r>
      <w:r w:rsidR="00F91333" w:rsidRPr="003126C3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F91333" w:rsidRPr="003126C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91333" w:rsidRPr="003126C3">
        <w:rPr>
          <w:rFonts w:ascii="Times New Roman" w:hAnsi="Times New Roman" w:cs="Times New Roman"/>
          <w:sz w:val="24"/>
          <w:szCs w:val="24"/>
        </w:rPr>
        <w:t>PCR primers used to for amplification of 5’ nucleotide fragment and to generate various promoter reporter deletion constructs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1799"/>
        <w:gridCol w:w="1729"/>
        <w:gridCol w:w="1620"/>
        <w:gridCol w:w="2790"/>
        <w:gridCol w:w="1350"/>
      </w:tblGrid>
      <w:tr w:rsidR="00F91333" w:rsidRPr="003126C3" w:rsidTr="001101EE">
        <w:trPr>
          <w:trHeight w:val="935"/>
        </w:trPr>
        <w:tc>
          <w:tcPr>
            <w:tcW w:w="1799" w:type="dxa"/>
          </w:tcPr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Name of    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construct</w:t>
            </w:r>
          </w:p>
        </w:tc>
        <w:tc>
          <w:tcPr>
            <w:tcW w:w="1729" w:type="dxa"/>
          </w:tcPr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126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nse 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primer</w:t>
            </w:r>
          </w:p>
        </w:tc>
        <w:tc>
          <w:tcPr>
            <w:tcW w:w="1620" w:type="dxa"/>
          </w:tcPr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b/>
                <w:sz w:val="24"/>
                <w:szCs w:val="24"/>
              </w:rPr>
              <w:t>Antisense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2790" w:type="dxa"/>
          </w:tcPr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Length of cloned  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fragment</w:t>
            </w:r>
          </w:p>
        </w:tc>
        <w:tc>
          <w:tcPr>
            <w:tcW w:w="1350" w:type="dxa"/>
          </w:tcPr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umber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f deleted    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bases</w:t>
            </w:r>
          </w:p>
        </w:tc>
      </w:tr>
      <w:tr w:rsidR="00F91333" w:rsidRPr="003126C3" w:rsidTr="001101EE">
        <w:trPr>
          <w:trHeight w:val="5840"/>
        </w:trPr>
        <w:tc>
          <w:tcPr>
            <w:tcW w:w="1799" w:type="dxa"/>
          </w:tcPr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  pVKS-1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  pVKS-2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  pVKS-3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  pVKS-4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  pVKS-5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  pVKS-6</w:t>
            </w:r>
          </w:p>
        </w:tc>
        <w:tc>
          <w:tcPr>
            <w:tcW w:w="1729" w:type="dxa"/>
          </w:tcPr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hnRNPD F1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hnRNPDF2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hnRNPDF3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hnRNPDF4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hnRNPDF5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hnRNPDF6</w:t>
            </w:r>
          </w:p>
        </w:tc>
        <w:tc>
          <w:tcPr>
            <w:tcW w:w="1620" w:type="dxa"/>
          </w:tcPr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>hnRNPD R1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  Del2R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  Del2R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  Del2R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  Del1R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  Del1R</w:t>
            </w:r>
          </w:p>
        </w:tc>
        <w:tc>
          <w:tcPr>
            <w:tcW w:w="2790" w:type="dxa"/>
          </w:tcPr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-1406/+257(1663bp)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-1088/+257(1345bp)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-812/+257(1069bp)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-586/+257(843bp)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-243/+257(500bp)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-106/+257(363bp)</w:t>
            </w:r>
          </w:p>
        </w:tc>
        <w:tc>
          <w:tcPr>
            <w:tcW w:w="1350" w:type="dxa"/>
          </w:tcPr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   0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  319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  277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  227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 344</w:t>
            </w: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1333" w:rsidRPr="003126C3" w:rsidRDefault="00F9133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26C3">
              <w:rPr>
                <w:rFonts w:ascii="Times New Roman" w:hAnsi="Times New Roman" w:cs="Times New Roman"/>
                <w:sz w:val="24"/>
                <w:szCs w:val="24"/>
              </w:rPr>
              <w:t xml:space="preserve">    138</w:t>
            </w:r>
          </w:p>
        </w:tc>
      </w:tr>
    </w:tbl>
    <w:p w:rsidR="00F91333" w:rsidRPr="003126C3" w:rsidRDefault="00F91333" w:rsidP="00F913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F91333" w:rsidRPr="003126C3" w:rsidRDefault="00151879" w:rsidP="00F91333">
      <w:pPr>
        <w:spacing w:line="360" w:lineRule="auto"/>
        <w:ind w:right="-18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3</w:t>
      </w:r>
      <w:r w:rsidR="00F91333" w:rsidRPr="003126C3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F91333" w:rsidRPr="003126C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91333" w:rsidRPr="003126C3">
        <w:rPr>
          <w:rFonts w:ascii="Times New Roman" w:hAnsi="Times New Roman" w:cs="Times New Roman"/>
          <w:sz w:val="24"/>
          <w:szCs w:val="24"/>
        </w:rPr>
        <w:t>Details of various constructs used in the deletion analysis of hnRNPD promoter</w:t>
      </w:r>
    </w:p>
    <w:p w:rsidR="00F91333" w:rsidRPr="003126C3" w:rsidRDefault="00F91333" w:rsidP="00F91333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3126C3"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:rsidR="00F91333" w:rsidRPr="003126C3" w:rsidRDefault="00F91333" w:rsidP="00F9133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1818"/>
        <w:gridCol w:w="6570"/>
        <w:gridCol w:w="1710"/>
      </w:tblGrid>
      <w:tr w:rsidR="00F91333" w:rsidRPr="003126C3" w:rsidTr="001101EE">
        <w:trPr>
          <w:trHeight w:val="1160"/>
        </w:trPr>
        <w:tc>
          <w:tcPr>
            <w:tcW w:w="1818" w:type="dxa"/>
          </w:tcPr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  <w:p w:rsidR="00F91333" w:rsidRPr="003126C3" w:rsidRDefault="00F91333" w:rsidP="001101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</w:p>
          <w:p w:rsidR="00F91333" w:rsidRPr="003126C3" w:rsidRDefault="00F91333" w:rsidP="001101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of   </w:t>
            </w:r>
          </w:p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construct</w:t>
            </w: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570" w:type="dxa"/>
          </w:tcPr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91333" w:rsidRPr="003126C3" w:rsidRDefault="00F91333" w:rsidP="001101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           Primer</w:t>
            </w:r>
          </w:p>
        </w:tc>
        <w:tc>
          <w:tcPr>
            <w:tcW w:w="1710" w:type="dxa"/>
          </w:tcPr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91333" w:rsidRPr="003126C3" w:rsidRDefault="00F91333" w:rsidP="001101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striction </w:t>
            </w:r>
          </w:p>
          <w:p w:rsidR="00F91333" w:rsidRPr="003126C3" w:rsidRDefault="00F91333" w:rsidP="001101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site     </w:t>
            </w:r>
          </w:p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inserted</w:t>
            </w: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F91333" w:rsidRPr="003126C3" w:rsidTr="001101EE">
        <w:trPr>
          <w:trHeight w:val="1025"/>
        </w:trPr>
        <w:tc>
          <w:tcPr>
            <w:tcW w:w="1818" w:type="dxa"/>
          </w:tcPr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91333" w:rsidRPr="003126C3" w:rsidRDefault="00F91333" w:rsidP="001101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pVKS-1 mut1</w:t>
            </w:r>
          </w:p>
        </w:tc>
        <w:tc>
          <w:tcPr>
            <w:tcW w:w="6570" w:type="dxa"/>
          </w:tcPr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 xml:space="preserve">        5’ –TTTAGTAGACAC</w:t>
            </w: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>GAATTC</w:t>
            </w: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>TTCACCATGTTGGTCAGGC-3’</w:t>
            </w:r>
          </w:p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 xml:space="preserve">        5’ –GCCTGACCAACATGGTGAA</w:t>
            </w: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>GAATTC</w:t>
            </w: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>GTGTCTACTAAA-3’</w:t>
            </w:r>
          </w:p>
        </w:tc>
        <w:tc>
          <w:tcPr>
            <w:tcW w:w="1710" w:type="dxa"/>
          </w:tcPr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91333" w:rsidRPr="003126C3" w:rsidRDefault="00F91333" w:rsidP="001101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>EcoRI</w:t>
            </w:r>
          </w:p>
        </w:tc>
      </w:tr>
      <w:tr w:rsidR="00F91333" w:rsidRPr="003126C3" w:rsidTr="001101EE">
        <w:trPr>
          <w:trHeight w:val="1070"/>
        </w:trPr>
        <w:tc>
          <w:tcPr>
            <w:tcW w:w="1818" w:type="dxa"/>
          </w:tcPr>
          <w:p w:rsidR="00F91333" w:rsidRPr="003126C3" w:rsidRDefault="00F91333" w:rsidP="001101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pVKS-1 mut2</w:t>
            </w:r>
          </w:p>
        </w:tc>
        <w:tc>
          <w:tcPr>
            <w:tcW w:w="6570" w:type="dxa"/>
          </w:tcPr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>5’-TAATTTTATACACCTATTAAAA</w:t>
            </w: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>GAATTC</w:t>
            </w: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>GCTGCCTCGGCTGGAGAC-3’</w:t>
            </w:r>
          </w:p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>5’-GTCTCCAGCCGAGGCAGC</w:t>
            </w: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>GAATTC</w:t>
            </w: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>TTTTAATAGGTGTATAAAATTA-3’</w:t>
            </w:r>
          </w:p>
        </w:tc>
        <w:tc>
          <w:tcPr>
            <w:tcW w:w="1710" w:type="dxa"/>
          </w:tcPr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EcoRI</w:t>
            </w:r>
          </w:p>
        </w:tc>
      </w:tr>
      <w:tr w:rsidR="00F91333" w:rsidRPr="003126C3" w:rsidTr="001101EE">
        <w:trPr>
          <w:trHeight w:val="980"/>
        </w:trPr>
        <w:tc>
          <w:tcPr>
            <w:tcW w:w="1818" w:type="dxa"/>
          </w:tcPr>
          <w:p w:rsidR="00F91333" w:rsidRPr="003126C3" w:rsidRDefault="00F91333" w:rsidP="001101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pVKS-1 mut3</w:t>
            </w:r>
          </w:p>
        </w:tc>
        <w:tc>
          <w:tcPr>
            <w:tcW w:w="6570" w:type="dxa"/>
          </w:tcPr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 xml:space="preserve">    5’-TGAGCTAAGACAGTCGCGCGGGG</w:t>
            </w: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>GAATTC</w:t>
            </w: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>GAGAACAAGGAG-3’</w:t>
            </w:r>
          </w:p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 xml:space="preserve">     5’-CTCCTTGTTCTC</w:t>
            </w: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>GAATTC</w:t>
            </w: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>CCCCGCGCGACTGTCTTAGCTCA-3’</w:t>
            </w:r>
          </w:p>
        </w:tc>
        <w:tc>
          <w:tcPr>
            <w:tcW w:w="1710" w:type="dxa"/>
          </w:tcPr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>EcoRI</w:t>
            </w:r>
          </w:p>
        </w:tc>
      </w:tr>
      <w:tr w:rsidR="00F91333" w:rsidRPr="003126C3" w:rsidTr="001101EE">
        <w:trPr>
          <w:trHeight w:val="989"/>
        </w:trPr>
        <w:tc>
          <w:tcPr>
            <w:tcW w:w="1818" w:type="dxa"/>
          </w:tcPr>
          <w:p w:rsidR="00F91333" w:rsidRPr="003126C3" w:rsidRDefault="00F91333" w:rsidP="00F913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F91333" w:rsidRPr="003126C3" w:rsidRDefault="00F91333" w:rsidP="00F913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>pVKS-1 mut4</w:t>
            </w:r>
          </w:p>
        </w:tc>
        <w:tc>
          <w:tcPr>
            <w:tcW w:w="6570" w:type="dxa"/>
          </w:tcPr>
          <w:p w:rsidR="00F91333" w:rsidRPr="003126C3" w:rsidRDefault="00F91333" w:rsidP="001101EE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3126C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      </w:t>
            </w:r>
          </w:p>
          <w:p w:rsidR="00F91333" w:rsidRPr="003126C3" w:rsidRDefault="00F91333" w:rsidP="001101EE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3126C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     5' GGTGGGGGG</w:t>
            </w:r>
            <w:r w:rsidRPr="003126C3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GAATTC</w:t>
            </w:r>
            <w:r w:rsidRPr="003126C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AGGGCGCGCTCTCGCGTC 3'</w:t>
            </w:r>
          </w:p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         5' CGCCCTTC</w:t>
            </w:r>
            <w:r w:rsidRPr="003126C3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GAATTC</w:t>
            </w:r>
            <w:r w:rsidRPr="003126C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CCCCACCCCTATCCCCCT 3'</w:t>
            </w:r>
          </w:p>
        </w:tc>
        <w:tc>
          <w:tcPr>
            <w:tcW w:w="1710" w:type="dxa"/>
          </w:tcPr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91333" w:rsidRPr="003126C3" w:rsidRDefault="00F9133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EcoRI</w:t>
            </w:r>
          </w:p>
        </w:tc>
      </w:tr>
      <w:tr w:rsidR="00F91333" w:rsidRPr="003126C3" w:rsidTr="001101EE">
        <w:trPr>
          <w:trHeight w:val="989"/>
        </w:trPr>
        <w:tc>
          <w:tcPr>
            <w:tcW w:w="1818" w:type="dxa"/>
          </w:tcPr>
          <w:p w:rsidR="00F91333" w:rsidRPr="00F91333" w:rsidRDefault="00F91333" w:rsidP="00F91333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333">
              <w:rPr>
                <w:rFonts w:ascii="Times New Roman" w:hAnsi="Times New Roman" w:cs="Times New Roman"/>
                <w:b/>
                <w:sz w:val="20"/>
                <w:szCs w:val="20"/>
              </w:rPr>
              <w:t>ChIPF1</w:t>
            </w:r>
          </w:p>
          <w:p w:rsidR="00F91333" w:rsidRPr="003126C3" w:rsidRDefault="00F91333" w:rsidP="00F91333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333">
              <w:rPr>
                <w:rFonts w:ascii="Times New Roman" w:hAnsi="Times New Roman" w:cs="Times New Roman"/>
                <w:b/>
                <w:sz w:val="20"/>
                <w:szCs w:val="20"/>
              </w:rPr>
              <w:t>(Sense)</w:t>
            </w:r>
          </w:p>
        </w:tc>
        <w:tc>
          <w:tcPr>
            <w:tcW w:w="6570" w:type="dxa"/>
          </w:tcPr>
          <w:p w:rsidR="00F91333" w:rsidRDefault="00F91333" w:rsidP="00F91333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6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</w:t>
            </w:r>
          </w:p>
          <w:p w:rsidR="00F91333" w:rsidRPr="003126C3" w:rsidRDefault="00F91333" w:rsidP="00F91333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</w:t>
            </w:r>
            <w:r w:rsidRPr="003126C3">
              <w:rPr>
                <w:rFonts w:ascii="Times New Roman" w:hAnsi="Times New Roman" w:cs="Times New Roman"/>
                <w:sz w:val="20"/>
                <w:szCs w:val="20"/>
              </w:rPr>
              <w:t xml:space="preserve"> 5’-TGAGATTACAGGTACCGGCCACC-3’</w:t>
            </w:r>
          </w:p>
        </w:tc>
        <w:tc>
          <w:tcPr>
            <w:tcW w:w="1710" w:type="dxa"/>
            <w:vMerge w:val="restart"/>
          </w:tcPr>
          <w:p w:rsidR="00F91333" w:rsidRPr="00F91333" w:rsidRDefault="00F91333" w:rsidP="00F91333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333">
              <w:rPr>
                <w:rFonts w:ascii="Times New Roman" w:hAnsi="Times New Roman" w:cs="Times New Roman"/>
                <w:b/>
                <w:sz w:val="20"/>
                <w:szCs w:val="20"/>
              </w:rPr>
              <w:t>Amplicon size</w:t>
            </w:r>
          </w:p>
          <w:p w:rsidR="00F91333" w:rsidRDefault="00F91333" w:rsidP="00F9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6C3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  <w:p w:rsidR="00F91333" w:rsidRDefault="00F91333" w:rsidP="00F9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1333" w:rsidRPr="003126C3" w:rsidRDefault="00F91333" w:rsidP="00F913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3126C3">
              <w:rPr>
                <w:rFonts w:ascii="Times New Roman" w:hAnsi="Times New Roman" w:cs="Times New Roman"/>
                <w:sz w:val="20"/>
                <w:szCs w:val="20"/>
              </w:rPr>
              <w:t>218 bp</w:t>
            </w:r>
          </w:p>
        </w:tc>
      </w:tr>
      <w:tr w:rsidR="00F91333" w:rsidRPr="003126C3" w:rsidTr="001101EE">
        <w:trPr>
          <w:trHeight w:val="989"/>
        </w:trPr>
        <w:tc>
          <w:tcPr>
            <w:tcW w:w="1818" w:type="dxa"/>
          </w:tcPr>
          <w:p w:rsidR="00F91333" w:rsidRPr="00F91333" w:rsidRDefault="00F91333" w:rsidP="00F91333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333">
              <w:rPr>
                <w:rFonts w:ascii="Times New Roman" w:hAnsi="Times New Roman" w:cs="Times New Roman"/>
                <w:b/>
                <w:sz w:val="20"/>
                <w:szCs w:val="20"/>
              </w:rPr>
              <w:t>ChIPR1</w:t>
            </w:r>
          </w:p>
          <w:p w:rsidR="00F91333" w:rsidRPr="00F91333" w:rsidRDefault="00F91333" w:rsidP="00F91333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333">
              <w:rPr>
                <w:rFonts w:ascii="Times New Roman" w:hAnsi="Times New Roman" w:cs="Times New Roman"/>
                <w:b/>
                <w:sz w:val="20"/>
                <w:szCs w:val="20"/>
              </w:rPr>
              <w:t>(Antisense)</w:t>
            </w:r>
          </w:p>
        </w:tc>
        <w:tc>
          <w:tcPr>
            <w:tcW w:w="6570" w:type="dxa"/>
          </w:tcPr>
          <w:p w:rsidR="00F91333" w:rsidRDefault="00F91333" w:rsidP="00F91333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1333" w:rsidRPr="00F91333" w:rsidRDefault="00F91333" w:rsidP="00F91333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1333">
              <w:rPr>
                <w:rFonts w:ascii="Times New Roman" w:hAnsi="Times New Roman" w:cs="Times New Roman"/>
                <w:sz w:val="20"/>
                <w:szCs w:val="20"/>
              </w:rPr>
              <w:t>5’-CAAAGACGAGTTTGCAGACTCCA-3’</w:t>
            </w:r>
          </w:p>
        </w:tc>
        <w:tc>
          <w:tcPr>
            <w:tcW w:w="1710" w:type="dxa"/>
            <w:vMerge/>
          </w:tcPr>
          <w:p w:rsidR="00F91333" w:rsidRPr="003126C3" w:rsidRDefault="00F91333" w:rsidP="00F913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1333" w:rsidRPr="003126C3" w:rsidTr="001101EE">
        <w:trPr>
          <w:trHeight w:val="989"/>
        </w:trPr>
        <w:tc>
          <w:tcPr>
            <w:tcW w:w="1818" w:type="dxa"/>
          </w:tcPr>
          <w:p w:rsidR="00F91333" w:rsidRPr="00F91333" w:rsidRDefault="00F91333" w:rsidP="00F91333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333">
              <w:rPr>
                <w:rFonts w:ascii="Times New Roman" w:hAnsi="Times New Roman" w:cs="Times New Roman"/>
                <w:b/>
                <w:sz w:val="20"/>
                <w:szCs w:val="20"/>
              </w:rPr>
              <w:t>ChIPF2</w:t>
            </w:r>
          </w:p>
          <w:p w:rsidR="00F91333" w:rsidRPr="00F91333" w:rsidRDefault="00F91333" w:rsidP="00F91333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333">
              <w:rPr>
                <w:rFonts w:ascii="Times New Roman" w:hAnsi="Times New Roman" w:cs="Times New Roman"/>
                <w:b/>
                <w:sz w:val="20"/>
                <w:szCs w:val="20"/>
              </w:rPr>
              <w:t>(Sense)</w:t>
            </w:r>
          </w:p>
        </w:tc>
        <w:tc>
          <w:tcPr>
            <w:tcW w:w="6570" w:type="dxa"/>
          </w:tcPr>
          <w:p w:rsidR="00F91333" w:rsidRDefault="00F91333" w:rsidP="00F91333">
            <w:pPr>
              <w:tabs>
                <w:tab w:val="left" w:pos="1528"/>
                <w:tab w:val="center" w:pos="3267"/>
              </w:tabs>
              <w:spacing w:line="360" w:lineRule="auto"/>
              <w:ind w:right="-18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ab/>
            </w:r>
          </w:p>
          <w:p w:rsidR="00F91333" w:rsidRPr="00F91333" w:rsidRDefault="00F91333" w:rsidP="00F91333">
            <w:pPr>
              <w:tabs>
                <w:tab w:val="left" w:pos="1528"/>
                <w:tab w:val="center" w:pos="3267"/>
              </w:tabs>
              <w:spacing w:line="360" w:lineRule="auto"/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ab/>
            </w:r>
            <w:r w:rsidRPr="00F9133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’</w:t>
            </w:r>
            <w:r w:rsidRPr="00F913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133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CCCGGCCCAAATACTTAAA  3’</w:t>
            </w:r>
          </w:p>
        </w:tc>
        <w:tc>
          <w:tcPr>
            <w:tcW w:w="1710" w:type="dxa"/>
            <w:vMerge w:val="restart"/>
          </w:tcPr>
          <w:p w:rsidR="00F91333" w:rsidRPr="00F91333" w:rsidRDefault="00F91333" w:rsidP="00F91333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333">
              <w:rPr>
                <w:rFonts w:ascii="Times New Roman" w:hAnsi="Times New Roman" w:cs="Times New Roman"/>
                <w:b/>
                <w:sz w:val="20"/>
                <w:szCs w:val="20"/>
              </w:rPr>
              <w:t>Amplicon size</w:t>
            </w:r>
          </w:p>
          <w:p w:rsidR="00F91333" w:rsidRDefault="00F91333" w:rsidP="00F9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6C3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  <w:p w:rsidR="00F91333" w:rsidRPr="003126C3" w:rsidRDefault="00F91333" w:rsidP="00F913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3126C3">
              <w:rPr>
                <w:rFonts w:ascii="Times New Roman" w:hAnsi="Times New Roman" w:cs="Times New Roman"/>
                <w:sz w:val="20"/>
                <w:szCs w:val="20"/>
              </w:rPr>
              <w:t xml:space="preserve"> 252 bp</w:t>
            </w:r>
          </w:p>
        </w:tc>
      </w:tr>
      <w:tr w:rsidR="00F91333" w:rsidRPr="003126C3" w:rsidTr="001101EE">
        <w:trPr>
          <w:trHeight w:val="989"/>
        </w:trPr>
        <w:tc>
          <w:tcPr>
            <w:tcW w:w="1818" w:type="dxa"/>
          </w:tcPr>
          <w:p w:rsidR="00F91333" w:rsidRPr="00F91333" w:rsidRDefault="00F91333" w:rsidP="00F91333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333">
              <w:rPr>
                <w:rFonts w:ascii="Times New Roman" w:hAnsi="Times New Roman" w:cs="Times New Roman"/>
                <w:b/>
                <w:sz w:val="20"/>
                <w:szCs w:val="20"/>
              </w:rPr>
              <w:t>ChIPR2</w:t>
            </w:r>
          </w:p>
          <w:p w:rsidR="00F91333" w:rsidRPr="00F91333" w:rsidRDefault="00F91333" w:rsidP="00F91333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333">
              <w:rPr>
                <w:rFonts w:ascii="Times New Roman" w:hAnsi="Times New Roman" w:cs="Times New Roman"/>
                <w:b/>
                <w:sz w:val="20"/>
                <w:szCs w:val="20"/>
              </w:rPr>
              <w:t>(Antisense)</w:t>
            </w:r>
          </w:p>
        </w:tc>
        <w:tc>
          <w:tcPr>
            <w:tcW w:w="6570" w:type="dxa"/>
          </w:tcPr>
          <w:p w:rsidR="00F91333" w:rsidRDefault="00F91333" w:rsidP="00F91333">
            <w:pPr>
              <w:tabs>
                <w:tab w:val="left" w:pos="1753"/>
                <w:tab w:val="center" w:pos="3267"/>
              </w:tabs>
              <w:spacing w:line="360" w:lineRule="auto"/>
              <w:ind w:right="-18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ab/>
            </w:r>
          </w:p>
          <w:p w:rsidR="00F91333" w:rsidRPr="00F91333" w:rsidRDefault="00F91333" w:rsidP="00F91333">
            <w:pPr>
              <w:tabs>
                <w:tab w:val="left" w:pos="1753"/>
                <w:tab w:val="center" w:pos="3267"/>
              </w:tabs>
              <w:spacing w:line="360" w:lineRule="auto"/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ab/>
            </w:r>
            <w:r w:rsidRPr="00F9133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’ TTGTTGTGTGTGCGTGGTT 3’</w:t>
            </w:r>
          </w:p>
        </w:tc>
        <w:tc>
          <w:tcPr>
            <w:tcW w:w="1710" w:type="dxa"/>
            <w:vMerge/>
          </w:tcPr>
          <w:p w:rsidR="00F91333" w:rsidRPr="003126C3" w:rsidRDefault="00F91333" w:rsidP="00F913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91333" w:rsidRPr="003126C3" w:rsidRDefault="00F91333" w:rsidP="00F91333">
      <w:pPr>
        <w:rPr>
          <w:rFonts w:ascii="Times New Roman" w:hAnsi="Times New Roman" w:cs="Times New Roman"/>
          <w:sz w:val="24"/>
          <w:szCs w:val="24"/>
        </w:rPr>
      </w:pPr>
    </w:p>
    <w:p w:rsidR="007F6081" w:rsidRDefault="00151879" w:rsidP="00F913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F91333" w:rsidRPr="003126C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91333" w:rsidRPr="003126C3">
        <w:rPr>
          <w:rFonts w:ascii="Times New Roman" w:hAnsi="Times New Roman" w:cs="Times New Roman"/>
          <w:sz w:val="24"/>
          <w:szCs w:val="24"/>
        </w:rPr>
        <w:t xml:space="preserve">Details of the primer used to generate </w:t>
      </w:r>
      <w:r w:rsidR="00F91333">
        <w:rPr>
          <w:rFonts w:ascii="Times New Roman" w:hAnsi="Times New Roman" w:cs="Times New Roman"/>
          <w:sz w:val="24"/>
          <w:szCs w:val="24"/>
        </w:rPr>
        <w:t>NFκB</w:t>
      </w:r>
      <w:r w:rsidR="00F91333" w:rsidRPr="003126C3">
        <w:rPr>
          <w:rFonts w:ascii="Times New Roman" w:hAnsi="Times New Roman" w:cs="Times New Roman"/>
          <w:sz w:val="24"/>
          <w:szCs w:val="24"/>
        </w:rPr>
        <w:t xml:space="preserve"> (RelA) mutant constructs</w:t>
      </w:r>
      <w:r w:rsidR="00F91333">
        <w:rPr>
          <w:rFonts w:ascii="Times New Roman" w:hAnsi="Times New Roman" w:cs="Times New Roman"/>
          <w:sz w:val="24"/>
          <w:szCs w:val="24"/>
        </w:rPr>
        <w:t xml:space="preserve"> and ChIP assay</w:t>
      </w:r>
      <w:r w:rsidR="00054231">
        <w:rPr>
          <w:rFonts w:ascii="Times New Roman" w:hAnsi="Times New Roman" w:cs="Times New Roman"/>
          <w:sz w:val="24"/>
          <w:szCs w:val="24"/>
        </w:rPr>
        <w:t>.</w:t>
      </w:r>
      <w:r w:rsidR="00F91333" w:rsidRPr="003126C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55E8F" w:rsidRDefault="007F6081" w:rsidP="00F913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682"/>
        <w:gridCol w:w="4976"/>
        <w:gridCol w:w="1527"/>
        <w:gridCol w:w="1391"/>
      </w:tblGrid>
      <w:tr w:rsidR="00F650C3" w:rsidRPr="003126C3" w:rsidTr="00F650C3">
        <w:trPr>
          <w:trHeight w:val="1160"/>
        </w:trPr>
        <w:tc>
          <w:tcPr>
            <w:tcW w:w="1682" w:type="dxa"/>
          </w:tcPr>
          <w:p w:rsidR="00F650C3" w:rsidRPr="003126C3" w:rsidRDefault="00F650C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 </w:t>
            </w:r>
          </w:p>
          <w:p w:rsidR="00F650C3" w:rsidRPr="003126C3" w:rsidRDefault="00F650C3" w:rsidP="001101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</w:p>
          <w:p w:rsidR="00F650C3" w:rsidRPr="003126C3" w:rsidRDefault="00F650C3" w:rsidP="001101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of   </w:t>
            </w:r>
          </w:p>
          <w:p w:rsidR="00F650C3" w:rsidRPr="003126C3" w:rsidRDefault="00F650C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</w:t>
            </w: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imer</w:t>
            </w: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76" w:type="dxa"/>
          </w:tcPr>
          <w:p w:rsidR="00F650C3" w:rsidRPr="003126C3" w:rsidRDefault="00F650C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650C3" w:rsidRDefault="00F650C3" w:rsidP="001101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           </w:t>
            </w:r>
          </w:p>
          <w:p w:rsidR="00F650C3" w:rsidRPr="003126C3" w:rsidRDefault="00F650C3" w:rsidP="00F650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     </w:t>
            </w:r>
            <w:r w:rsidRPr="003126C3">
              <w:rPr>
                <w:rFonts w:ascii="Times New Roman" w:hAnsi="Times New Roman" w:cs="Times New Roman"/>
                <w:b/>
                <w:sz w:val="18"/>
                <w:szCs w:val="18"/>
              </w:rPr>
              <w:t>Prime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equence</w:t>
            </w:r>
          </w:p>
        </w:tc>
        <w:tc>
          <w:tcPr>
            <w:tcW w:w="1527" w:type="dxa"/>
          </w:tcPr>
          <w:p w:rsidR="00F650C3" w:rsidRDefault="00F650C3" w:rsidP="001101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650C3" w:rsidRDefault="00F650C3" w:rsidP="001101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650C3" w:rsidRDefault="00F650C3" w:rsidP="001101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91333">
              <w:rPr>
                <w:rFonts w:ascii="Times New Roman" w:hAnsi="Times New Roman" w:cs="Times New Roman"/>
                <w:b/>
                <w:sz w:val="20"/>
                <w:szCs w:val="20"/>
              </w:rPr>
              <w:t>Amplicon siz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  <w:p w:rsidR="00F650C3" w:rsidRPr="003126C3" w:rsidRDefault="00F650C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(bp)</w:t>
            </w:r>
            <w:r w:rsidRPr="003126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91" w:type="dxa"/>
          </w:tcPr>
          <w:p w:rsidR="00F650C3" w:rsidRDefault="00F650C3" w:rsidP="001101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650C3" w:rsidRDefault="00F650C3" w:rsidP="001101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650C3" w:rsidRDefault="00F650C3" w:rsidP="001101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nealing Tm (°C)</w:t>
            </w:r>
          </w:p>
        </w:tc>
      </w:tr>
      <w:tr w:rsidR="00B77B54" w:rsidRPr="003126C3" w:rsidTr="00F650C3">
        <w:trPr>
          <w:trHeight w:val="989"/>
        </w:trPr>
        <w:tc>
          <w:tcPr>
            <w:tcW w:w="1682" w:type="dxa"/>
          </w:tcPr>
          <w:p w:rsidR="00B77B54" w:rsidRDefault="00487CB0" w:rsidP="0009088F">
            <w:pPr>
              <w:spacing w:line="360" w:lineRule="auto"/>
              <w:ind w:right="-1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="00B77B54" w:rsidRPr="00DB163D">
              <w:rPr>
                <w:rFonts w:ascii="Times New Roman" w:hAnsi="Times New Roman" w:cs="Times New Roman"/>
                <w:b/>
                <w:sz w:val="20"/>
                <w:szCs w:val="20"/>
              </w:rPr>
              <w:t>nRNPD</w:t>
            </w:r>
            <w:r w:rsidR="000070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B77B54" w:rsidRPr="00DB163D">
              <w:rPr>
                <w:rFonts w:ascii="Times New Roman" w:hAnsi="Times New Roman" w:cs="Times New Roman"/>
                <w:b/>
                <w:sz w:val="20"/>
                <w:szCs w:val="20"/>
              </w:rPr>
              <w:t>ORF F</w:t>
            </w:r>
          </w:p>
          <w:p w:rsidR="00B77B54" w:rsidRPr="00DB163D" w:rsidRDefault="00B77B54" w:rsidP="00DB163D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333">
              <w:rPr>
                <w:rFonts w:ascii="Times New Roman" w:hAnsi="Times New Roman" w:cs="Times New Roman"/>
                <w:b/>
                <w:sz w:val="20"/>
                <w:szCs w:val="20"/>
              </w:rPr>
              <w:t>(Sense)</w:t>
            </w:r>
          </w:p>
        </w:tc>
        <w:tc>
          <w:tcPr>
            <w:tcW w:w="4976" w:type="dxa"/>
          </w:tcPr>
          <w:p w:rsidR="00B77B54" w:rsidRDefault="00B77B54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7B54" w:rsidRPr="00DB163D" w:rsidRDefault="00B77B54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5’-</w:t>
            </w:r>
            <w:r w:rsidRPr="00DB163D">
              <w:rPr>
                <w:rFonts w:ascii="Times New Roman" w:hAnsi="Times New Roman" w:cs="Times New Roman"/>
                <w:sz w:val="20"/>
                <w:szCs w:val="20"/>
              </w:rPr>
              <w:t>GCCTTTCTCCAGATACACCTGA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527" w:type="dxa"/>
            <w:vMerge w:val="restart"/>
          </w:tcPr>
          <w:p w:rsidR="00B77B54" w:rsidRDefault="00B77B54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77C43" w:rsidRDefault="00377C4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77C43" w:rsidRPr="003E7F19" w:rsidRDefault="009411A8" w:rsidP="009411A8">
            <w:pPr>
              <w:spacing w:line="360" w:lineRule="auto"/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377C43" w:rsidRPr="003E7F1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391" w:type="dxa"/>
            <w:vMerge w:val="restart"/>
          </w:tcPr>
          <w:p w:rsidR="00B77B54" w:rsidRDefault="00B77B54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B77B54" w:rsidRDefault="00B77B54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B77B54" w:rsidRPr="004511F3" w:rsidRDefault="00B77B54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</w:t>
            </w:r>
            <w:r w:rsidRPr="004511F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B77B54" w:rsidRPr="003126C3" w:rsidTr="00F650C3">
        <w:trPr>
          <w:trHeight w:val="989"/>
        </w:trPr>
        <w:tc>
          <w:tcPr>
            <w:tcW w:w="1682" w:type="dxa"/>
          </w:tcPr>
          <w:p w:rsidR="00B77B54" w:rsidRDefault="00487CB0" w:rsidP="0009088F">
            <w:pPr>
              <w:spacing w:line="360" w:lineRule="auto"/>
              <w:ind w:right="-1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="00B77B54" w:rsidRPr="00DB163D">
              <w:rPr>
                <w:rFonts w:ascii="Times New Roman" w:hAnsi="Times New Roman" w:cs="Times New Roman"/>
                <w:b/>
                <w:sz w:val="20"/>
                <w:szCs w:val="20"/>
              </w:rPr>
              <w:t>nRNPD</w:t>
            </w:r>
            <w:r w:rsidR="000070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B77B54" w:rsidRPr="00DB16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F </w:t>
            </w:r>
            <w:r w:rsidR="00B77B54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  <w:p w:rsidR="00B77B54" w:rsidRDefault="00B77B54" w:rsidP="00DB163D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333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tis</w:t>
            </w:r>
            <w:r w:rsidRPr="00F91333">
              <w:rPr>
                <w:rFonts w:ascii="Times New Roman" w:hAnsi="Times New Roman" w:cs="Times New Roman"/>
                <w:b/>
                <w:sz w:val="20"/>
                <w:szCs w:val="20"/>
              </w:rPr>
              <w:t>ense)</w:t>
            </w:r>
          </w:p>
        </w:tc>
        <w:tc>
          <w:tcPr>
            <w:tcW w:w="4976" w:type="dxa"/>
          </w:tcPr>
          <w:p w:rsidR="00B77B54" w:rsidRDefault="00B77B54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7B54" w:rsidRPr="004511F3" w:rsidRDefault="00B77B54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5’-</w:t>
            </w:r>
            <w:r w:rsidRPr="004511F3">
              <w:rPr>
                <w:rFonts w:ascii="Times New Roman" w:hAnsi="Times New Roman" w:cs="Times New Roman"/>
                <w:sz w:val="20"/>
                <w:szCs w:val="20"/>
              </w:rPr>
              <w:t>CTTATTGGTCTTGTTGTCCATG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527" w:type="dxa"/>
            <w:vMerge/>
          </w:tcPr>
          <w:p w:rsidR="00B77B54" w:rsidRPr="00F91333" w:rsidRDefault="00B77B54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1" w:type="dxa"/>
            <w:vMerge/>
          </w:tcPr>
          <w:p w:rsidR="00B77B54" w:rsidRDefault="00B77B54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650C3" w:rsidRPr="003126C3" w:rsidTr="00F650C3">
        <w:trPr>
          <w:trHeight w:val="989"/>
        </w:trPr>
        <w:tc>
          <w:tcPr>
            <w:tcW w:w="1682" w:type="dxa"/>
          </w:tcPr>
          <w:p w:rsidR="00F650C3" w:rsidRDefault="00F650C3" w:rsidP="007F6081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L8 F</w:t>
            </w:r>
          </w:p>
          <w:p w:rsidR="00F650C3" w:rsidRPr="003126C3" w:rsidRDefault="00F650C3" w:rsidP="007F6081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3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ense)</w:t>
            </w:r>
          </w:p>
        </w:tc>
        <w:tc>
          <w:tcPr>
            <w:tcW w:w="4976" w:type="dxa"/>
          </w:tcPr>
          <w:p w:rsidR="00F650C3" w:rsidRDefault="00F650C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6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</w:t>
            </w:r>
          </w:p>
          <w:p w:rsidR="00F650C3" w:rsidRPr="003126C3" w:rsidRDefault="00AD3B0E" w:rsidP="00AD3B0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="00F650C3" w:rsidRPr="003126C3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GGTCCACTCTCAATCACTCTC</w:t>
            </w:r>
            <w:r w:rsidRPr="003126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50C3" w:rsidRPr="003126C3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527" w:type="dxa"/>
            <w:vMerge w:val="restart"/>
          </w:tcPr>
          <w:p w:rsidR="00F650C3" w:rsidRPr="00F91333" w:rsidRDefault="00F650C3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650C3" w:rsidRDefault="00F650C3" w:rsidP="00110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6C3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  <w:p w:rsidR="00F650C3" w:rsidRDefault="00F650C3" w:rsidP="00110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650C3" w:rsidRPr="003126C3" w:rsidRDefault="002B6FE1" w:rsidP="002B6F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127</w:t>
            </w:r>
          </w:p>
        </w:tc>
        <w:tc>
          <w:tcPr>
            <w:tcW w:w="1391" w:type="dxa"/>
            <w:vMerge w:val="restart"/>
          </w:tcPr>
          <w:p w:rsidR="00F650C3" w:rsidRDefault="002B6FE1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2B6FE1" w:rsidRDefault="002B6FE1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B6FE1" w:rsidRPr="007C2B03" w:rsidRDefault="002B6FE1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</w:t>
            </w:r>
            <w:r w:rsidR="007C2B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B6FE1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</w:p>
        </w:tc>
      </w:tr>
      <w:tr w:rsidR="00F650C3" w:rsidRPr="003126C3" w:rsidTr="00F650C3">
        <w:trPr>
          <w:trHeight w:val="989"/>
        </w:trPr>
        <w:tc>
          <w:tcPr>
            <w:tcW w:w="1682" w:type="dxa"/>
          </w:tcPr>
          <w:p w:rsidR="00F650C3" w:rsidRPr="00F91333" w:rsidRDefault="00F650C3" w:rsidP="001101EE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L8</w:t>
            </w:r>
          </w:p>
          <w:p w:rsidR="00F650C3" w:rsidRPr="00F91333" w:rsidRDefault="00F650C3" w:rsidP="001101EE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333">
              <w:rPr>
                <w:rFonts w:ascii="Times New Roman" w:hAnsi="Times New Roman" w:cs="Times New Roman"/>
                <w:b/>
                <w:sz w:val="20"/>
                <w:szCs w:val="20"/>
              </w:rPr>
              <w:t>(Antisense)</w:t>
            </w:r>
          </w:p>
        </w:tc>
        <w:tc>
          <w:tcPr>
            <w:tcW w:w="4976" w:type="dxa"/>
          </w:tcPr>
          <w:p w:rsidR="00F650C3" w:rsidRDefault="00F650C3" w:rsidP="001101EE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650C3" w:rsidRPr="00F91333" w:rsidRDefault="00F650C3" w:rsidP="00AD3B0E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1333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AD3B0E">
              <w:rPr>
                <w:rFonts w:ascii="Times New Roman" w:hAnsi="Times New Roman" w:cs="Times New Roman"/>
                <w:sz w:val="20"/>
                <w:szCs w:val="20"/>
              </w:rPr>
              <w:t>AGCTCTGTGGAAGGTGCAGT</w:t>
            </w:r>
            <w:r w:rsidR="00AD3B0E" w:rsidRPr="00F913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1333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527" w:type="dxa"/>
            <w:vMerge/>
          </w:tcPr>
          <w:p w:rsidR="00F650C3" w:rsidRPr="003126C3" w:rsidRDefault="00F650C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  <w:vMerge/>
          </w:tcPr>
          <w:p w:rsidR="00F650C3" w:rsidRPr="003126C3" w:rsidRDefault="00F650C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50C3" w:rsidRPr="003126C3" w:rsidTr="00F650C3">
        <w:trPr>
          <w:trHeight w:val="989"/>
        </w:trPr>
        <w:tc>
          <w:tcPr>
            <w:tcW w:w="1682" w:type="dxa"/>
          </w:tcPr>
          <w:p w:rsidR="00F650C3" w:rsidRPr="00F91333" w:rsidRDefault="00F650C3" w:rsidP="001101EE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NFα</w:t>
            </w:r>
          </w:p>
          <w:p w:rsidR="00F650C3" w:rsidRPr="00F91333" w:rsidRDefault="00F650C3" w:rsidP="001101EE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333">
              <w:rPr>
                <w:rFonts w:ascii="Times New Roman" w:hAnsi="Times New Roman" w:cs="Times New Roman"/>
                <w:b/>
                <w:sz w:val="20"/>
                <w:szCs w:val="20"/>
              </w:rPr>
              <w:t>(Sense)</w:t>
            </w:r>
          </w:p>
        </w:tc>
        <w:tc>
          <w:tcPr>
            <w:tcW w:w="4976" w:type="dxa"/>
          </w:tcPr>
          <w:p w:rsidR="00F650C3" w:rsidRDefault="00F650C3" w:rsidP="001101EE">
            <w:pPr>
              <w:tabs>
                <w:tab w:val="left" w:pos="1528"/>
                <w:tab w:val="center" w:pos="3267"/>
              </w:tabs>
              <w:spacing w:line="360" w:lineRule="auto"/>
              <w:ind w:right="-18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ab/>
            </w:r>
          </w:p>
          <w:p w:rsidR="00F650C3" w:rsidRPr="00F91333" w:rsidRDefault="00AD3B0E" w:rsidP="00AD3B0E">
            <w:pPr>
              <w:tabs>
                <w:tab w:val="left" w:pos="1528"/>
                <w:tab w:val="center" w:pos="3267"/>
              </w:tabs>
              <w:spacing w:line="360" w:lineRule="auto"/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                </w:t>
            </w:r>
            <w:r w:rsidR="00F650C3" w:rsidRPr="00F9133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’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GTTGTAGCAAACCCTCAAGCTG-</w:t>
            </w:r>
            <w:r w:rsidR="00F650C3" w:rsidRPr="00F9133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3’</w:t>
            </w:r>
          </w:p>
        </w:tc>
        <w:tc>
          <w:tcPr>
            <w:tcW w:w="1527" w:type="dxa"/>
            <w:vMerge w:val="restart"/>
          </w:tcPr>
          <w:p w:rsidR="00F650C3" w:rsidRDefault="00F650C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13B7" w:rsidRDefault="009B13B7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13B7" w:rsidRDefault="009B13B7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13B7" w:rsidRDefault="009B13B7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13B7" w:rsidRPr="009B13B7" w:rsidRDefault="009B13B7" w:rsidP="00110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Pr="009B13B7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391" w:type="dxa"/>
            <w:vMerge w:val="restart"/>
          </w:tcPr>
          <w:p w:rsidR="009B13B7" w:rsidRDefault="009B13B7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B13B7" w:rsidRDefault="009B13B7" w:rsidP="009B13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B13B7" w:rsidRDefault="009B13B7" w:rsidP="009B13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</w:t>
            </w:r>
          </w:p>
          <w:p w:rsidR="00F650C3" w:rsidRPr="009B13B7" w:rsidRDefault="009B13B7" w:rsidP="009B1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FE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F650C3" w:rsidRPr="003126C3" w:rsidTr="00F650C3">
        <w:trPr>
          <w:trHeight w:val="989"/>
        </w:trPr>
        <w:tc>
          <w:tcPr>
            <w:tcW w:w="1682" w:type="dxa"/>
          </w:tcPr>
          <w:p w:rsidR="00F650C3" w:rsidRPr="00F91333" w:rsidRDefault="00F650C3" w:rsidP="001101EE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NFα</w:t>
            </w:r>
          </w:p>
          <w:p w:rsidR="00F650C3" w:rsidRPr="00F91333" w:rsidRDefault="00F650C3" w:rsidP="001101EE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333">
              <w:rPr>
                <w:rFonts w:ascii="Times New Roman" w:hAnsi="Times New Roman" w:cs="Times New Roman"/>
                <w:b/>
                <w:sz w:val="20"/>
                <w:szCs w:val="20"/>
              </w:rPr>
              <w:t>(Antisense)</w:t>
            </w:r>
          </w:p>
        </w:tc>
        <w:tc>
          <w:tcPr>
            <w:tcW w:w="4976" w:type="dxa"/>
          </w:tcPr>
          <w:p w:rsidR="00F650C3" w:rsidRDefault="00F650C3" w:rsidP="001101EE">
            <w:pPr>
              <w:tabs>
                <w:tab w:val="left" w:pos="1753"/>
                <w:tab w:val="center" w:pos="3267"/>
              </w:tabs>
              <w:spacing w:line="360" w:lineRule="auto"/>
              <w:ind w:right="-18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ab/>
            </w:r>
          </w:p>
          <w:p w:rsidR="00F650C3" w:rsidRPr="00F91333" w:rsidRDefault="00AD3B0E" w:rsidP="00AD3B0E">
            <w:pPr>
              <w:tabs>
                <w:tab w:val="left" w:pos="1753"/>
                <w:tab w:val="center" w:pos="3267"/>
              </w:tabs>
              <w:spacing w:line="360" w:lineRule="auto"/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                 </w:t>
            </w:r>
            <w:r w:rsidR="00F650C3" w:rsidRPr="00F9133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’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CCTTGAAGAGGACCTGGGAG-3’</w:t>
            </w:r>
            <w:r w:rsidR="00F650C3" w:rsidRPr="00F9133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527" w:type="dxa"/>
            <w:vMerge/>
          </w:tcPr>
          <w:p w:rsidR="00F650C3" w:rsidRPr="003126C3" w:rsidRDefault="00F650C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  <w:vMerge/>
          </w:tcPr>
          <w:p w:rsidR="00F650C3" w:rsidRPr="003126C3" w:rsidRDefault="00F650C3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3B0E" w:rsidRPr="003126C3" w:rsidTr="00F650C3">
        <w:trPr>
          <w:trHeight w:val="989"/>
        </w:trPr>
        <w:tc>
          <w:tcPr>
            <w:tcW w:w="1682" w:type="dxa"/>
          </w:tcPr>
          <w:p w:rsidR="00AD3B0E" w:rsidRDefault="00AD3B0E" w:rsidP="007F6081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L1β </w:t>
            </w:r>
          </w:p>
          <w:p w:rsidR="00AD3B0E" w:rsidRPr="003126C3" w:rsidRDefault="00AD3B0E" w:rsidP="007F6081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3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ense)</w:t>
            </w:r>
          </w:p>
        </w:tc>
        <w:tc>
          <w:tcPr>
            <w:tcW w:w="4976" w:type="dxa"/>
          </w:tcPr>
          <w:p w:rsidR="00AD3B0E" w:rsidRDefault="00AD3B0E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6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</w:t>
            </w:r>
          </w:p>
          <w:p w:rsidR="00AD3B0E" w:rsidRPr="003126C3" w:rsidRDefault="00AD3B0E" w:rsidP="001101EE">
            <w:pPr>
              <w:spacing w:line="360" w:lineRule="auto"/>
              <w:ind w:right="-180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  <w:r w:rsidRPr="003126C3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GAGCTCGCCAGTGAAA</w:t>
            </w:r>
            <w:r w:rsidRPr="003126C3">
              <w:rPr>
                <w:rFonts w:ascii="Times New Roman" w:hAnsi="Times New Roman" w:cs="Times New Roman"/>
                <w:sz w:val="20"/>
                <w:szCs w:val="20"/>
              </w:rPr>
              <w:t xml:space="preserve"> -3’</w:t>
            </w:r>
          </w:p>
        </w:tc>
        <w:tc>
          <w:tcPr>
            <w:tcW w:w="1527" w:type="dxa"/>
            <w:vMerge w:val="restart"/>
          </w:tcPr>
          <w:p w:rsidR="00AD3B0E" w:rsidRPr="002B6FE1" w:rsidRDefault="00AD3B0E" w:rsidP="00110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D3B0E" w:rsidRPr="002B6FE1" w:rsidRDefault="00AD3B0E" w:rsidP="007F6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D3B0E" w:rsidRPr="002B6FE1" w:rsidRDefault="00AD3B0E" w:rsidP="007F6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D3B0E" w:rsidRPr="002B6FE1" w:rsidRDefault="00AD3B0E" w:rsidP="007F6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D3B0E" w:rsidRPr="002B6FE1" w:rsidRDefault="00AD3B0E" w:rsidP="007F6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FE1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391" w:type="dxa"/>
            <w:vMerge w:val="restart"/>
          </w:tcPr>
          <w:p w:rsidR="00AD3B0E" w:rsidRPr="002B6FE1" w:rsidRDefault="00AD3B0E" w:rsidP="00110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D3B0E" w:rsidRPr="002B6FE1" w:rsidRDefault="00AD3B0E" w:rsidP="00110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D3B0E" w:rsidRPr="002B6FE1" w:rsidRDefault="00AD3B0E" w:rsidP="00110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D3B0E" w:rsidRPr="002B6FE1" w:rsidRDefault="00AD3B0E" w:rsidP="00110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D3B0E" w:rsidRPr="002B6FE1" w:rsidRDefault="00AD3B0E" w:rsidP="00110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FE1">
              <w:rPr>
                <w:rFonts w:ascii="Times New Roman" w:hAnsi="Times New Roman" w:cs="Times New Roman"/>
                <w:sz w:val="20"/>
                <w:szCs w:val="20"/>
              </w:rPr>
              <w:t xml:space="preserve">         60</w:t>
            </w:r>
          </w:p>
        </w:tc>
      </w:tr>
      <w:tr w:rsidR="00AD3B0E" w:rsidRPr="003126C3" w:rsidTr="00F650C3">
        <w:trPr>
          <w:trHeight w:val="989"/>
        </w:trPr>
        <w:tc>
          <w:tcPr>
            <w:tcW w:w="1682" w:type="dxa"/>
          </w:tcPr>
          <w:p w:rsidR="00AD3B0E" w:rsidRPr="00F91333" w:rsidRDefault="00AD3B0E" w:rsidP="001101EE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Lβ</w:t>
            </w:r>
          </w:p>
          <w:p w:rsidR="00AD3B0E" w:rsidRPr="00F91333" w:rsidRDefault="00AD3B0E" w:rsidP="001101EE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333">
              <w:rPr>
                <w:rFonts w:ascii="Times New Roman" w:hAnsi="Times New Roman" w:cs="Times New Roman"/>
                <w:b/>
                <w:sz w:val="20"/>
                <w:szCs w:val="20"/>
              </w:rPr>
              <w:t>(Antisense)</w:t>
            </w:r>
          </w:p>
        </w:tc>
        <w:tc>
          <w:tcPr>
            <w:tcW w:w="4976" w:type="dxa"/>
          </w:tcPr>
          <w:p w:rsidR="00AD3B0E" w:rsidRDefault="00AD3B0E" w:rsidP="001101EE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D3B0E" w:rsidRPr="00F91333" w:rsidRDefault="00AD3B0E" w:rsidP="00AD3B0E">
            <w:pPr>
              <w:spacing w:line="360" w:lineRule="auto"/>
              <w:ind w:right="-18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  <w:r w:rsidRPr="00F91333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CATGGCCACAACAACT</w:t>
            </w:r>
            <w:r w:rsidRPr="00F91333">
              <w:rPr>
                <w:rFonts w:ascii="Times New Roman" w:hAnsi="Times New Roman" w:cs="Times New Roman"/>
                <w:sz w:val="20"/>
                <w:szCs w:val="20"/>
              </w:rPr>
              <w:t xml:space="preserve"> -3’</w:t>
            </w:r>
          </w:p>
        </w:tc>
        <w:tc>
          <w:tcPr>
            <w:tcW w:w="1527" w:type="dxa"/>
            <w:vMerge/>
          </w:tcPr>
          <w:p w:rsidR="00AD3B0E" w:rsidRPr="003126C3" w:rsidRDefault="00AD3B0E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  <w:vMerge/>
          </w:tcPr>
          <w:p w:rsidR="00AD3B0E" w:rsidRPr="003126C3" w:rsidRDefault="00AD3B0E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3B0E" w:rsidRPr="003126C3" w:rsidTr="00F650C3">
        <w:trPr>
          <w:trHeight w:val="989"/>
        </w:trPr>
        <w:tc>
          <w:tcPr>
            <w:tcW w:w="1682" w:type="dxa"/>
          </w:tcPr>
          <w:p w:rsidR="00AD3B0E" w:rsidRDefault="00AD3B0E" w:rsidP="007F6081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in D</w:t>
            </w:r>
            <w:r w:rsidR="007C09A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  <w:p w:rsidR="00AD3B0E" w:rsidRPr="003126C3" w:rsidRDefault="00AD3B0E" w:rsidP="007F6081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3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ense)</w:t>
            </w:r>
          </w:p>
        </w:tc>
        <w:tc>
          <w:tcPr>
            <w:tcW w:w="4976" w:type="dxa"/>
          </w:tcPr>
          <w:p w:rsidR="009B13B7" w:rsidRDefault="009B13B7" w:rsidP="009B13B7">
            <w:pPr>
              <w:tabs>
                <w:tab w:val="left" w:pos="1778"/>
              </w:tabs>
              <w:spacing w:line="360" w:lineRule="auto"/>
              <w:ind w:right="-18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AD3B0E" w:rsidRDefault="009B13B7" w:rsidP="009B13B7">
            <w:pPr>
              <w:tabs>
                <w:tab w:val="left" w:pos="1778"/>
              </w:tabs>
              <w:spacing w:line="360" w:lineRule="auto"/>
              <w:ind w:right="-18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              5’-</w:t>
            </w:r>
            <w:r w:rsidRPr="009B13B7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CTGCGAAGTGGAAACCATC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3’</w:t>
            </w:r>
          </w:p>
          <w:p w:rsidR="00AD3B0E" w:rsidRPr="007F6081" w:rsidRDefault="00AD3B0E" w:rsidP="007F6081">
            <w:pPr>
              <w:tabs>
                <w:tab w:val="left" w:pos="175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27" w:type="dxa"/>
            <w:vMerge w:val="restart"/>
          </w:tcPr>
          <w:p w:rsidR="00AD3B0E" w:rsidRDefault="00AD3B0E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13B7" w:rsidRDefault="009B13B7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13B7" w:rsidRDefault="009B13B7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13B7" w:rsidRDefault="009B13B7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13B7" w:rsidRPr="009B13B7" w:rsidRDefault="009B13B7" w:rsidP="00110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Pr="009B13B7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391" w:type="dxa"/>
            <w:vMerge w:val="restart"/>
          </w:tcPr>
          <w:p w:rsidR="009B13B7" w:rsidRDefault="009B13B7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13B7" w:rsidRDefault="009B13B7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13B7" w:rsidRDefault="009B13B7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13B7" w:rsidRDefault="009B13B7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D3B0E" w:rsidRPr="009B13B7" w:rsidRDefault="009B13B7" w:rsidP="00110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Pr="009B13B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D3B0E" w:rsidRPr="003126C3" w:rsidTr="00F650C3">
        <w:trPr>
          <w:trHeight w:val="989"/>
        </w:trPr>
        <w:tc>
          <w:tcPr>
            <w:tcW w:w="1682" w:type="dxa"/>
          </w:tcPr>
          <w:p w:rsidR="00AD3B0E" w:rsidRDefault="00AD3B0E" w:rsidP="001101EE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in D</w:t>
            </w:r>
            <w:r w:rsidR="007C09A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  <w:p w:rsidR="00AD3B0E" w:rsidRPr="00F91333" w:rsidRDefault="00AD3B0E" w:rsidP="001101EE">
            <w:pPr>
              <w:spacing w:line="360" w:lineRule="auto"/>
              <w:ind w:right="-1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3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Antisense)</w:t>
            </w:r>
          </w:p>
        </w:tc>
        <w:tc>
          <w:tcPr>
            <w:tcW w:w="4976" w:type="dxa"/>
          </w:tcPr>
          <w:p w:rsidR="009B13B7" w:rsidRDefault="009B13B7" w:rsidP="001101EE">
            <w:pPr>
              <w:tabs>
                <w:tab w:val="left" w:pos="1753"/>
                <w:tab w:val="center" w:pos="3267"/>
              </w:tabs>
              <w:spacing w:line="360" w:lineRule="auto"/>
              <w:ind w:right="-18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AD3B0E" w:rsidRDefault="009B13B7" w:rsidP="001101EE">
            <w:pPr>
              <w:tabs>
                <w:tab w:val="left" w:pos="1753"/>
                <w:tab w:val="center" w:pos="3267"/>
              </w:tabs>
              <w:spacing w:line="360" w:lineRule="auto"/>
              <w:ind w:right="-18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              5’-</w:t>
            </w:r>
            <w:r w:rsidRPr="009B13B7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TCCTTCTGCACACATTTGAA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3’</w:t>
            </w:r>
          </w:p>
        </w:tc>
        <w:tc>
          <w:tcPr>
            <w:tcW w:w="1527" w:type="dxa"/>
            <w:vMerge/>
          </w:tcPr>
          <w:p w:rsidR="00AD3B0E" w:rsidRPr="003126C3" w:rsidRDefault="00AD3B0E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  <w:vMerge/>
          </w:tcPr>
          <w:p w:rsidR="00AD3B0E" w:rsidRPr="003126C3" w:rsidRDefault="00AD3B0E" w:rsidP="00110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04F99" w:rsidRDefault="00E04F99" w:rsidP="00054231">
      <w:pPr>
        <w:rPr>
          <w:rFonts w:ascii="Times New Roman" w:hAnsi="Times New Roman" w:cs="Times New Roman"/>
          <w:sz w:val="24"/>
          <w:szCs w:val="24"/>
        </w:rPr>
      </w:pPr>
    </w:p>
    <w:p w:rsidR="00054231" w:rsidRDefault="00054231" w:rsidP="000542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Pr="003126C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A5993">
        <w:rPr>
          <w:rFonts w:ascii="Times New Roman" w:hAnsi="Times New Roman" w:cs="Times New Roman"/>
          <w:sz w:val="24"/>
          <w:szCs w:val="24"/>
        </w:rPr>
        <w:t xml:space="preserve">Details of </w:t>
      </w:r>
      <w:r w:rsidR="00542341">
        <w:rPr>
          <w:rFonts w:ascii="Times New Roman" w:hAnsi="Times New Roman" w:cs="Times New Roman"/>
          <w:sz w:val="24"/>
          <w:szCs w:val="24"/>
        </w:rPr>
        <w:t>primer</w:t>
      </w:r>
      <w:r w:rsidR="00AA6AFD">
        <w:rPr>
          <w:rFonts w:ascii="Times New Roman" w:hAnsi="Times New Roman" w:cs="Times New Roman"/>
          <w:sz w:val="24"/>
          <w:szCs w:val="24"/>
        </w:rPr>
        <w:t>s</w:t>
      </w:r>
      <w:r w:rsidR="003B0ED0">
        <w:rPr>
          <w:rFonts w:ascii="Times New Roman" w:hAnsi="Times New Roman" w:cs="Times New Roman"/>
          <w:sz w:val="24"/>
          <w:szCs w:val="24"/>
        </w:rPr>
        <w:t xml:space="preserve"> used for</w:t>
      </w:r>
      <w:r w:rsidRPr="003126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al-Time PCR. </w:t>
      </w:r>
      <w:r w:rsidRPr="003126C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A6AA0" w:rsidRDefault="00755E8F" w:rsidP="00F91333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B1D91" w:rsidRPr="00547547" w:rsidRDefault="008B1D91" w:rsidP="008B1D91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899535</wp:posOffset>
            </wp:positionH>
            <wp:positionV relativeFrom="paragraph">
              <wp:posOffset>-106680</wp:posOffset>
            </wp:positionV>
            <wp:extent cx="1947545" cy="2286000"/>
            <wp:effectExtent l="19050" t="0" r="0" b="0"/>
            <wp:wrapThrough wrapText="bothSides">
              <wp:wrapPolygon edited="0">
                <wp:start x="-211" y="0"/>
                <wp:lineTo x="-211" y="21420"/>
                <wp:lineTo x="21551" y="21420"/>
                <wp:lineTo x="21551" y="0"/>
                <wp:lineTo x="-211" y="0"/>
              </wp:wrapPolygon>
            </wp:wrapThrough>
            <wp:docPr id="9" name="Picture 1" descr="cell fract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ell fract new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4754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</w:rPr>
        <w:t xml:space="preserve">                                                                                B) </w:t>
      </w:r>
    </w:p>
    <w:p w:rsidR="008B1D91" w:rsidRDefault="008B1D91" w:rsidP="008B1D91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  <w:r w:rsidRPr="009D1FA7">
        <w:rPr>
          <w:rFonts w:ascii="Times New Roman" w:hAnsi="Times New Roman" w:cs="Times New Roman"/>
          <w:b/>
        </w:rPr>
        <w:t xml:space="preserve"> </w:t>
      </w:r>
      <w:r w:rsidR="004846DC" w:rsidRPr="004846DC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2660355" cy="2413591"/>
            <wp:effectExtent l="19050" t="0" r="6645" b="0"/>
            <wp:docPr id="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b="71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8741" cy="24121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B1D91" w:rsidRPr="001224AB" w:rsidRDefault="008B1D91" w:rsidP="008B1D91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C</w:t>
      </w:r>
      <w:r w:rsidRPr="001224AB">
        <w:rPr>
          <w:rFonts w:ascii="Times New Roman" w:hAnsi="Times New Roman" w:cs="Times New Roman"/>
          <w:b/>
        </w:rPr>
        <w:t>)</w:t>
      </w:r>
    </w:p>
    <w:p w:rsidR="008B1D91" w:rsidRDefault="008B1D91" w:rsidP="008B1D91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27025</wp:posOffset>
            </wp:positionH>
            <wp:positionV relativeFrom="paragraph">
              <wp:posOffset>31750</wp:posOffset>
            </wp:positionV>
            <wp:extent cx="4520565" cy="1522095"/>
            <wp:effectExtent l="19050" t="0" r="0" b="0"/>
            <wp:wrapThrough wrapText="bothSides">
              <wp:wrapPolygon edited="0">
                <wp:start x="-91" y="0"/>
                <wp:lineTo x="-91" y="21357"/>
                <wp:lineTo x="21573" y="21357"/>
                <wp:lineTo x="21573" y="0"/>
                <wp:lineTo x="-91" y="0"/>
              </wp:wrapPolygon>
            </wp:wrapThrough>
            <wp:docPr id="11" name="Picture 2" descr="I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F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20565" cy="1522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B1D91" w:rsidRDefault="008B1D91" w:rsidP="008B1D91">
      <w:pPr>
        <w:jc w:val="both"/>
        <w:rPr>
          <w:rFonts w:ascii="Times New Roman" w:hAnsi="Times New Roman" w:cs="Times New Roman"/>
          <w:b/>
        </w:rPr>
      </w:pPr>
    </w:p>
    <w:p w:rsidR="008B1D91" w:rsidRDefault="008B1D91" w:rsidP="008B1D91">
      <w:pPr>
        <w:jc w:val="both"/>
        <w:rPr>
          <w:rFonts w:ascii="Times New Roman" w:hAnsi="Times New Roman" w:cs="Times New Roman"/>
          <w:b/>
        </w:rPr>
      </w:pPr>
    </w:p>
    <w:p w:rsidR="008B1D91" w:rsidRDefault="008B1D91" w:rsidP="008B1D91">
      <w:pPr>
        <w:jc w:val="both"/>
        <w:rPr>
          <w:rFonts w:ascii="Times New Roman" w:hAnsi="Times New Roman" w:cs="Times New Roman"/>
          <w:b/>
        </w:rPr>
      </w:pPr>
    </w:p>
    <w:p w:rsidR="008B1D91" w:rsidRDefault="008B1D91" w:rsidP="008B1D91">
      <w:pPr>
        <w:jc w:val="both"/>
        <w:rPr>
          <w:rFonts w:ascii="Times New Roman" w:hAnsi="Times New Roman" w:cs="Times New Roman"/>
          <w:b/>
        </w:rPr>
      </w:pPr>
    </w:p>
    <w:p w:rsidR="008B1D91" w:rsidRDefault="008B1D91" w:rsidP="008B1D91">
      <w:pPr>
        <w:jc w:val="both"/>
        <w:rPr>
          <w:rFonts w:ascii="Times New Roman" w:hAnsi="Times New Roman" w:cs="Times New Roman"/>
          <w:b/>
        </w:rPr>
      </w:pPr>
    </w:p>
    <w:p w:rsidR="008B1D91" w:rsidRPr="00780252" w:rsidRDefault="008B1D91" w:rsidP="008B1D9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t>Figure S1</w:t>
      </w:r>
      <w:r w:rsidRPr="00780252">
        <w:rPr>
          <w:rFonts w:ascii="Times New Roman" w:hAnsi="Times New Roman" w:cs="Times New Roman"/>
          <w:b/>
        </w:rPr>
        <w:t xml:space="preserve">: </w:t>
      </w:r>
      <w:r w:rsidRPr="00BF66E8">
        <w:rPr>
          <w:rFonts w:ascii="Times New Roman" w:hAnsi="Times New Roman" w:cs="Times New Roman"/>
          <w:b/>
          <w:u w:val="single"/>
        </w:rPr>
        <w:t xml:space="preserve">(A) Renilla luciferase activity </w:t>
      </w:r>
      <w:r w:rsidR="001101EE">
        <w:rPr>
          <w:rFonts w:ascii="Times New Roman" w:hAnsi="Times New Roman" w:cs="Times New Roman"/>
          <w:b/>
          <w:u w:val="single"/>
        </w:rPr>
        <w:t>in various oral cancer</w:t>
      </w:r>
      <w:r w:rsidRPr="00BF66E8">
        <w:rPr>
          <w:rFonts w:ascii="Times New Roman" w:hAnsi="Times New Roman" w:cs="Times New Roman"/>
          <w:b/>
          <w:u w:val="single"/>
        </w:rPr>
        <w:t xml:space="preserve"> cells </w:t>
      </w:r>
      <w:r w:rsidR="001101EE">
        <w:rPr>
          <w:rFonts w:ascii="Times New Roman" w:hAnsi="Times New Roman" w:cs="Times New Roman"/>
          <w:b/>
          <w:u w:val="single"/>
        </w:rPr>
        <w:t>co-</w:t>
      </w:r>
      <w:r w:rsidRPr="00BF66E8">
        <w:rPr>
          <w:rFonts w:ascii="Times New Roman" w:hAnsi="Times New Roman" w:cs="Times New Roman"/>
          <w:b/>
          <w:u w:val="single"/>
        </w:rPr>
        <w:t>transfected with pRL-TK</w:t>
      </w:r>
      <w:r w:rsidR="001101EE">
        <w:rPr>
          <w:rFonts w:ascii="Times New Roman" w:hAnsi="Times New Roman" w:cs="Times New Roman"/>
          <w:b/>
          <w:u w:val="single"/>
        </w:rPr>
        <w:t xml:space="preserve"> to normalize for the variation in </w:t>
      </w:r>
      <w:r w:rsidR="002C3259">
        <w:rPr>
          <w:rFonts w:ascii="Times New Roman" w:hAnsi="Times New Roman" w:cs="Times New Roman"/>
          <w:b/>
          <w:u w:val="single"/>
        </w:rPr>
        <w:t>transfection</w:t>
      </w:r>
      <w:r w:rsidR="001101EE">
        <w:rPr>
          <w:rFonts w:ascii="Times New Roman" w:hAnsi="Times New Roman" w:cs="Times New Roman"/>
          <w:b/>
          <w:u w:val="single"/>
        </w:rPr>
        <w:t xml:space="preserve"> efficiency. </w:t>
      </w:r>
      <w:r w:rsidR="008119D3" w:rsidRPr="008119D3">
        <w:rPr>
          <w:rFonts w:ascii="Times New Roman" w:hAnsi="Times New Roman" w:cs="Times New Roman"/>
          <w:b/>
          <w:u w:val="single"/>
        </w:rPr>
        <w:t>Values are mean ± SD from three independent exper</w:t>
      </w:r>
      <w:r w:rsidR="008119D3">
        <w:rPr>
          <w:rFonts w:ascii="Times New Roman" w:hAnsi="Times New Roman" w:cs="Times New Roman"/>
          <w:b/>
          <w:u w:val="single"/>
        </w:rPr>
        <w:t xml:space="preserve">iments performed in triplicate. </w:t>
      </w:r>
      <w:r w:rsidR="008119D3" w:rsidRPr="008119D3">
        <w:rPr>
          <w:rFonts w:ascii="Times New Roman" w:hAnsi="Times New Roman" w:cs="Times New Roman"/>
          <w:b/>
          <w:u w:val="single"/>
        </w:rPr>
        <w:t>Results were analyzed using a ordinary</w:t>
      </w:r>
      <w:r w:rsidR="00AF6C40">
        <w:rPr>
          <w:rFonts w:ascii="Times New Roman" w:hAnsi="Times New Roman" w:cs="Times New Roman"/>
          <w:b/>
          <w:u w:val="single"/>
        </w:rPr>
        <w:t xml:space="preserve"> </w:t>
      </w:r>
      <w:r w:rsidR="008119D3" w:rsidRPr="008119D3">
        <w:rPr>
          <w:rFonts w:ascii="Times New Roman" w:hAnsi="Times New Roman" w:cs="Times New Roman"/>
          <w:b/>
          <w:u w:val="single"/>
        </w:rPr>
        <w:t>one-way ANOVA.</w:t>
      </w:r>
      <w:r>
        <w:rPr>
          <w:rFonts w:ascii="Times New Roman" w:hAnsi="Times New Roman" w:cs="Times New Roman"/>
        </w:rPr>
        <w:t xml:space="preserve"> </w:t>
      </w:r>
      <w:r w:rsidRPr="00335B28">
        <w:rPr>
          <w:rFonts w:ascii="Times New Roman" w:hAnsi="Times New Roman" w:cs="Times New Roman"/>
          <w:b/>
          <w:u w:val="single"/>
        </w:rPr>
        <w:t>(B) Sub</w:t>
      </w:r>
      <w:r w:rsidRPr="00F33FB1">
        <w:rPr>
          <w:rFonts w:ascii="Times New Roman" w:hAnsi="Times New Roman" w:cs="Times New Roman"/>
          <w:b/>
          <w:u w:val="single"/>
        </w:rPr>
        <w:t xml:space="preserve"> cellular fractionation was performed to isolate nuclear and cytosol fractions of SCC4 oral cancer cells. An equal amount of proteins from </w:t>
      </w:r>
      <w:r w:rsidR="001101EE">
        <w:rPr>
          <w:rFonts w:ascii="Times New Roman" w:hAnsi="Times New Roman" w:cs="Times New Roman"/>
          <w:b/>
          <w:u w:val="single"/>
        </w:rPr>
        <w:t xml:space="preserve">the fractions were resolved on </w:t>
      </w:r>
      <w:r w:rsidRPr="00F33FB1">
        <w:rPr>
          <w:rFonts w:ascii="Times New Roman" w:hAnsi="Times New Roman" w:cs="Times New Roman"/>
          <w:b/>
          <w:u w:val="single"/>
        </w:rPr>
        <w:t xml:space="preserve"> 10% SDS-PAGE followed by western blotting using monoclona</w:t>
      </w:r>
      <w:r>
        <w:rPr>
          <w:rFonts w:ascii="Times New Roman" w:hAnsi="Times New Roman" w:cs="Times New Roman"/>
          <w:b/>
          <w:u w:val="single"/>
        </w:rPr>
        <w:t xml:space="preserve">l antibodies against anti-RelA, </w:t>
      </w:r>
      <w:r w:rsidRPr="00F33FB1">
        <w:rPr>
          <w:rFonts w:ascii="Times New Roman" w:hAnsi="Times New Roman" w:cs="Times New Roman"/>
          <w:b/>
          <w:u w:val="single"/>
        </w:rPr>
        <w:t>anti-GA</w:t>
      </w:r>
      <w:r w:rsidR="007B6A2D">
        <w:rPr>
          <w:rFonts w:ascii="Times New Roman" w:hAnsi="Times New Roman" w:cs="Times New Roman"/>
          <w:b/>
          <w:u w:val="single"/>
        </w:rPr>
        <w:t xml:space="preserve">PDH </w:t>
      </w:r>
      <w:r w:rsidRPr="00F33FB1">
        <w:rPr>
          <w:rFonts w:ascii="Times New Roman" w:hAnsi="Times New Roman" w:cs="Times New Roman"/>
          <w:b/>
          <w:u w:val="single"/>
        </w:rPr>
        <w:t>an</w:t>
      </w:r>
      <w:r>
        <w:rPr>
          <w:rFonts w:ascii="Times New Roman" w:hAnsi="Times New Roman" w:cs="Times New Roman"/>
          <w:b/>
          <w:u w:val="single"/>
        </w:rPr>
        <w:t xml:space="preserve">d anti-Lamin B1. </w:t>
      </w:r>
      <w:r w:rsidRPr="00F33FB1">
        <w:rPr>
          <w:rFonts w:ascii="Times New Roman" w:hAnsi="Times New Roman" w:cs="Times New Roman"/>
          <w:b/>
          <w:u w:val="single"/>
        </w:rPr>
        <w:t xml:space="preserve">GAPDH and Lamin B1 </w:t>
      </w:r>
      <w:r w:rsidR="00341539">
        <w:rPr>
          <w:rFonts w:ascii="Times New Roman" w:hAnsi="Times New Roman" w:cs="Times New Roman"/>
          <w:b/>
          <w:u w:val="single"/>
        </w:rPr>
        <w:t xml:space="preserve">were </w:t>
      </w:r>
      <w:r w:rsidRPr="00F33FB1">
        <w:rPr>
          <w:rFonts w:ascii="Times New Roman" w:hAnsi="Times New Roman" w:cs="Times New Roman"/>
          <w:b/>
          <w:u w:val="single"/>
        </w:rPr>
        <w:t>used as cytoplasmic and nuclear loading controls respectively.</w:t>
      </w:r>
      <w:r w:rsidR="007B6A2D">
        <w:rPr>
          <w:rFonts w:ascii="Times New Roman" w:hAnsi="Times New Roman" w:cs="Times New Roman"/>
          <w:b/>
          <w:u w:val="single"/>
        </w:rPr>
        <w:t xml:space="preserve"> </w:t>
      </w:r>
      <w:r>
        <w:rPr>
          <w:rFonts w:ascii="Times New Roman" w:hAnsi="Times New Roman" w:cs="Times New Roman"/>
          <w:b/>
          <w:u w:val="single"/>
        </w:rPr>
        <w:t>(C</w:t>
      </w:r>
      <w:r w:rsidRPr="00F22A56">
        <w:rPr>
          <w:rFonts w:ascii="Times New Roman" w:hAnsi="Times New Roman" w:cs="Times New Roman"/>
          <w:b/>
          <w:u w:val="single"/>
        </w:rPr>
        <w:t>) Confocal Laser Scan</w:t>
      </w:r>
      <w:r w:rsidR="00341539">
        <w:rPr>
          <w:rFonts w:ascii="Times New Roman" w:hAnsi="Times New Roman" w:cs="Times New Roman"/>
          <w:b/>
          <w:u w:val="single"/>
        </w:rPr>
        <w:t>ning</w:t>
      </w:r>
      <w:r w:rsidRPr="00F22A56">
        <w:rPr>
          <w:rFonts w:ascii="Times New Roman" w:hAnsi="Times New Roman" w:cs="Times New Roman"/>
          <w:b/>
          <w:u w:val="single"/>
        </w:rPr>
        <w:t xml:space="preserve"> Microscopy was employed to </w:t>
      </w:r>
      <w:r w:rsidR="002C3259">
        <w:rPr>
          <w:rFonts w:ascii="Times New Roman" w:hAnsi="Times New Roman" w:cs="Times New Roman"/>
          <w:b/>
          <w:u w:val="single"/>
        </w:rPr>
        <w:t xml:space="preserve">detect the presence of </w:t>
      </w:r>
      <w:r w:rsidR="00341539">
        <w:rPr>
          <w:rFonts w:ascii="Times New Roman" w:hAnsi="Times New Roman" w:cs="Times New Roman"/>
          <w:b/>
          <w:u w:val="single"/>
        </w:rPr>
        <w:t>Rel</w:t>
      </w:r>
      <w:r w:rsidR="00341539" w:rsidRPr="00F22A56">
        <w:rPr>
          <w:rFonts w:ascii="Times New Roman" w:hAnsi="Times New Roman" w:cs="Times New Roman"/>
          <w:b/>
          <w:u w:val="single"/>
        </w:rPr>
        <w:t xml:space="preserve">A (green, FITC) </w:t>
      </w:r>
      <w:r w:rsidR="00341539">
        <w:rPr>
          <w:rFonts w:ascii="Times New Roman" w:hAnsi="Times New Roman" w:cs="Times New Roman"/>
          <w:b/>
          <w:u w:val="single"/>
        </w:rPr>
        <w:t xml:space="preserve">in </w:t>
      </w:r>
      <w:r w:rsidRPr="00F22A56">
        <w:rPr>
          <w:rFonts w:ascii="Times New Roman" w:hAnsi="Times New Roman" w:cs="Times New Roman"/>
          <w:b/>
          <w:u w:val="single"/>
        </w:rPr>
        <w:t>cytoplasm</w:t>
      </w:r>
      <w:r>
        <w:rPr>
          <w:rFonts w:ascii="Times New Roman" w:hAnsi="Times New Roman" w:cs="Times New Roman"/>
          <w:b/>
          <w:u w:val="single"/>
        </w:rPr>
        <w:t xml:space="preserve">ic and nuclear </w:t>
      </w:r>
      <w:r w:rsidR="00341539">
        <w:rPr>
          <w:rFonts w:ascii="Times New Roman" w:hAnsi="Times New Roman" w:cs="Times New Roman"/>
          <w:b/>
          <w:u w:val="single"/>
        </w:rPr>
        <w:t xml:space="preserve">compartments. </w:t>
      </w:r>
      <w:r w:rsidRPr="00F22A56">
        <w:rPr>
          <w:rFonts w:ascii="Times New Roman" w:hAnsi="Times New Roman" w:cs="Times New Roman"/>
          <w:b/>
          <w:u w:val="single"/>
        </w:rPr>
        <w:t xml:space="preserve">DAPI </w:t>
      </w:r>
      <w:r w:rsidR="00341539">
        <w:rPr>
          <w:rFonts w:ascii="Times New Roman" w:hAnsi="Times New Roman" w:cs="Times New Roman"/>
          <w:b/>
          <w:u w:val="single"/>
        </w:rPr>
        <w:t xml:space="preserve">was used for staining the nuclear fraction. </w:t>
      </w:r>
    </w:p>
    <w:p w:rsidR="008B1D91" w:rsidRDefault="008B1D91" w:rsidP="00F91333">
      <w:pPr>
        <w:rPr>
          <w:rFonts w:ascii="Times New Roman" w:hAnsi="Times New Roman" w:cs="Times New Roman"/>
          <w:sz w:val="24"/>
          <w:szCs w:val="24"/>
        </w:rPr>
      </w:pPr>
    </w:p>
    <w:p w:rsidR="008B1D91" w:rsidRDefault="008B1D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33776" w:rsidRDefault="00133776" w:rsidP="00F91333">
      <w:pPr>
        <w:rPr>
          <w:rFonts w:ascii="Times New Roman" w:hAnsi="Times New Roman" w:cs="Times New Roman"/>
          <w:sz w:val="24"/>
          <w:szCs w:val="24"/>
        </w:rPr>
      </w:pPr>
    </w:p>
    <w:p w:rsidR="00B63306" w:rsidRDefault="00814000" w:rsidP="00F913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680001" cy="3300590"/>
            <wp:effectExtent l="19050" t="0" r="0" b="0"/>
            <wp:docPr id="5" name="Picture 4" descr="Slid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77885" cy="329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4000" w:rsidRDefault="00814000" w:rsidP="00F913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742975" cy="3593804"/>
            <wp:effectExtent l="19050" t="0" r="225" b="0"/>
            <wp:docPr id="6" name="Picture 5" descr="Slid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2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41489" cy="3591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1E28" w:rsidRDefault="0034030E" w:rsidP="00647C8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="00B22888" w:rsidRPr="00B22888">
        <w:rPr>
          <w:rFonts w:ascii="Times New Roman" w:hAnsi="Times New Roman" w:cs="Times New Roman"/>
          <w:b/>
          <w:sz w:val="24"/>
          <w:szCs w:val="24"/>
        </w:rPr>
        <w:t>:</w:t>
      </w:r>
      <w:r w:rsidR="00772A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2888">
        <w:rPr>
          <w:rFonts w:ascii="Times New Roman" w:hAnsi="Times New Roman" w:cs="Times New Roman"/>
          <w:sz w:val="24"/>
          <w:szCs w:val="24"/>
        </w:rPr>
        <w:t>Full gel images of fi</w:t>
      </w:r>
      <w:r w:rsidR="00073612">
        <w:rPr>
          <w:rFonts w:ascii="Times New Roman" w:hAnsi="Times New Roman" w:cs="Times New Roman"/>
          <w:sz w:val="24"/>
          <w:szCs w:val="24"/>
        </w:rPr>
        <w:t>gure 6 A and 6 B represented</w:t>
      </w:r>
      <w:r w:rsidR="00772A41">
        <w:rPr>
          <w:rFonts w:ascii="Times New Roman" w:hAnsi="Times New Roman" w:cs="Times New Roman"/>
          <w:sz w:val="24"/>
          <w:szCs w:val="24"/>
        </w:rPr>
        <w:t xml:space="preserve"> as A and B</w:t>
      </w:r>
      <w:r w:rsidR="00B22888">
        <w:rPr>
          <w:rFonts w:ascii="Times New Roman" w:hAnsi="Times New Roman" w:cs="Times New Roman"/>
          <w:sz w:val="24"/>
          <w:szCs w:val="24"/>
        </w:rPr>
        <w:t xml:space="preserve"> respectively.</w:t>
      </w:r>
      <w:r w:rsidR="00772A41">
        <w:rPr>
          <w:rFonts w:ascii="Times New Roman" w:hAnsi="Times New Roman" w:cs="Times New Roman"/>
          <w:sz w:val="24"/>
          <w:szCs w:val="24"/>
        </w:rPr>
        <w:t xml:space="preserve"> (C</w:t>
      </w:r>
      <w:r w:rsidR="00133776">
        <w:rPr>
          <w:rFonts w:ascii="Times New Roman" w:hAnsi="Times New Roman" w:cs="Times New Roman"/>
          <w:sz w:val="24"/>
          <w:szCs w:val="24"/>
        </w:rPr>
        <w:t>)</w:t>
      </w:r>
      <w:r w:rsidR="00647C82">
        <w:rPr>
          <w:rFonts w:ascii="Times New Roman" w:hAnsi="Times New Roman" w:cs="Times New Roman"/>
          <w:sz w:val="24"/>
          <w:szCs w:val="24"/>
        </w:rPr>
        <w:t xml:space="preserve"> PCR was performed using hnRNPD</w:t>
      </w:r>
      <w:r w:rsidR="002E01B0">
        <w:rPr>
          <w:rFonts w:ascii="Times New Roman" w:hAnsi="Times New Roman" w:cs="Times New Roman"/>
          <w:sz w:val="24"/>
          <w:szCs w:val="24"/>
        </w:rPr>
        <w:t xml:space="preserve"> ORF </w:t>
      </w:r>
      <w:r w:rsidR="00647C82">
        <w:rPr>
          <w:rFonts w:ascii="Times New Roman" w:hAnsi="Times New Roman" w:cs="Times New Roman"/>
          <w:sz w:val="24"/>
          <w:szCs w:val="24"/>
        </w:rPr>
        <w:t>sense and antisense primer</w:t>
      </w:r>
      <w:r w:rsidR="009F46DF">
        <w:rPr>
          <w:rFonts w:ascii="Times New Roman" w:hAnsi="Times New Roman" w:cs="Times New Roman"/>
          <w:sz w:val="24"/>
          <w:szCs w:val="24"/>
        </w:rPr>
        <w:t>s</w:t>
      </w:r>
      <w:r w:rsidR="00647C82">
        <w:rPr>
          <w:rFonts w:ascii="Times New Roman" w:hAnsi="Times New Roman" w:cs="Times New Roman"/>
          <w:sz w:val="24"/>
          <w:szCs w:val="24"/>
        </w:rPr>
        <w:t xml:space="preserve"> </w:t>
      </w:r>
      <w:r w:rsidR="002E01B0">
        <w:rPr>
          <w:rFonts w:ascii="Times New Roman" w:hAnsi="Times New Roman" w:cs="Times New Roman"/>
          <w:sz w:val="24"/>
          <w:szCs w:val="24"/>
        </w:rPr>
        <w:t xml:space="preserve">to </w:t>
      </w:r>
      <w:r w:rsidR="00647C82">
        <w:rPr>
          <w:rFonts w:ascii="Times New Roman" w:hAnsi="Times New Roman" w:cs="Times New Roman"/>
          <w:sz w:val="24"/>
          <w:szCs w:val="24"/>
        </w:rPr>
        <w:t xml:space="preserve">hnRNPD gene as an additional negative control. </w:t>
      </w:r>
    </w:p>
    <w:p w:rsidR="006A69D1" w:rsidRDefault="006A69D1" w:rsidP="00647C82">
      <w:pPr>
        <w:jc w:val="both"/>
        <w:rPr>
          <w:rFonts w:ascii="Times New Roman" w:hAnsi="Times New Roman" w:cs="Times New Roman"/>
          <w:sz w:val="24"/>
          <w:szCs w:val="24"/>
        </w:rPr>
      </w:pPr>
      <w:r w:rsidRPr="006A69D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943600" cy="2872105"/>
            <wp:effectExtent l="19050" t="0" r="0" b="0"/>
            <wp:docPr id="1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534400" cy="4123445"/>
                      <a:chOff x="533400" y="229305"/>
                      <a:chExt cx="8534400" cy="4123445"/>
                    </a:xfrm>
                  </a:grpSpPr>
                  <a:pic>
                    <a:nvPicPr>
                      <a:cNvPr id="4" name="Picture 3" descr="1 30 10 4 auf.jpg"/>
                      <a:cNvPicPr>
                        <a:picLocks noChangeAspect="1"/>
                      </a:cNvPicPr>
                    </a:nvPicPr>
                    <a:blipFill>
                      <a:blip r:embed="rId12" cstate="print"/>
                      <a:srcRect t="8495" b="17173"/>
                      <a:stretch>
                        <a:fillRect/>
                      </a:stretch>
                    </a:blipFill>
                    <a:spPr>
                      <a:xfrm>
                        <a:off x="533400" y="1524000"/>
                        <a:ext cx="1741380" cy="2667000"/>
                      </a:xfrm>
                      <a:prstGeom prst="rect">
                        <a:avLst/>
                      </a:prstGeom>
                    </a:spPr>
                  </a:pic>
                  <a:pic>
                    <a:nvPicPr>
                      <a:cNvPr id="5" name="Picture 4" descr="act.jpg"/>
                      <a:cNvPicPr>
                        <a:picLocks noChangeAspect="1"/>
                      </a:cNvPicPr>
                    </a:nvPicPr>
                    <a:blipFill>
                      <a:blip r:embed="rId13" cstate="print"/>
                      <a:stretch>
                        <a:fillRect/>
                      </a:stretch>
                    </a:blipFill>
                    <a:spPr>
                      <a:xfrm>
                        <a:off x="6324600" y="1648818"/>
                        <a:ext cx="1659571" cy="2465982"/>
                      </a:xfrm>
                      <a:prstGeom prst="rect">
                        <a:avLst/>
                      </a:prstGeom>
                    </a:spPr>
                  </a:pic>
                  <a:pic>
                    <a:nvPicPr>
                      <a:cNvPr id="6" name="Picture 5" descr="rel new.jpg"/>
                      <a:cNvPicPr>
                        <a:picLocks noChangeAspect="1"/>
                      </a:cNvPicPr>
                    </a:nvPicPr>
                    <a:blipFill>
                      <a:blip r:embed="rId14" cstate="print"/>
                      <a:stretch>
                        <a:fillRect/>
                      </a:stretch>
                    </a:blipFill>
                    <a:spPr>
                      <a:xfrm>
                        <a:off x="3429000" y="1676400"/>
                        <a:ext cx="1905000" cy="2676350"/>
                      </a:xfrm>
                      <a:prstGeom prst="rect">
                        <a:avLst/>
                      </a:prstGeom>
                    </a:spPr>
                  </a:pic>
                  <a:sp>
                    <a:nvSpPr>
                      <a:cNvPr id="7" name="TextBox 6"/>
                      <a:cNvSpPr txBox="1"/>
                    </a:nvSpPr>
                    <a:spPr>
                      <a:xfrm>
                        <a:off x="8354143" y="3043535"/>
                        <a:ext cx="713657" cy="461665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l-GR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β</a:t>
                          </a:r>
                          <a:r>
                            <a:rPr lang="en-US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-</a:t>
                          </a:r>
                          <a:r>
                            <a:rPr lang="en-US" sz="1200" b="1" dirty="0" err="1" smtClean="0">
                              <a:latin typeface="Times New Roman" pitchFamily="18" charset="0"/>
                              <a:cs typeface="Times New Roman" pitchFamily="18" charset="0"/>
                            </a:rPr>
                            <a:t>Actin</a:t>
                          </a:r>
                          <a:endParaRPr lang="en-US" sz="1200" b="1" dirty="0" smtClean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  <a:p>
                          <a:r>
                            <a:rPr lang="en-US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(</a:t>
                          </a:r>
                          <a:r>
                            <a:rPr lang="en-US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42kDa)</a:t>
                          </a:r>
                          <a:endParaRPr lang="en-US" sz="12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8" name="TextBox 7"/>
                      <a:cNvSpPr txBox="1"/>
                    </a:nvSpPr>
                    <a:spPr>
                      <a:xfrm>
                        <a:off x="2536551" y="2514600"/>
                        <a:ext cx="816249" cy="461665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HnRNPD</a:t>
                          </a:r>
                        </a:p>
                        <a:p>
                          <a:r>
                            <a:rPr lang="en-US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(37kDa) 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9" name="TextBox 8"/>
                      <a:cNvSpPr txBox="1"/>
                    </a:nvSpPr>
                    <a:spPr>
                      <a:xfrm>
                        <a:off x="5562600" y="3195935"/>
                        <a:ext cx="752129" cy="461665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  </a:t>
                          </a:r>
                          <a:r>
                            <a:rPr lang="en-US" sz="1200" b="1" dirty="0" err="1" smtClean="0">
                              <a:latin typeface="Times New Roman" pitchFamily="18" charset="0"/>
                              <a:cs typeface="Times New Roman" pitchFamily="18" charset="0"/>
                            </a:rPr>
                            <a:t>RelA</a:t>
                          </a:r>
                          <a:r>
                            <a:rPr lang="en-US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 </a:t>
                          </a:r>
                        </a:p>
                        <a:p>
                          <a:r>
                            <a:rPr lang="en-US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(</a:t>
                          </a:r>
                          <a:r>
                            <a:rPr lang="en-US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65kDa) </a:t>
                          </a:r>
                          <a:endParaRPr lang="en-US" sz="1200" b="1" dirty="0" smtClean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0" name="TextBox 9"/>
                      <a:cNvSpPr txBox="1"/>
                    </a:nvSpPr>
                    <a:spPr>
                      <a:xfrm rot="17658404">
                        <a:off x="517208" y="725979"/>
                        <a:ext cx="1270348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SCC4 Untreated</a:t>
                          </a:r>
                          <a:endParaRPr lang="en-US" sz="12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1" name="TextBox 10"/>
                      <a:cNvSpPr txBox="1"/>
                    </a:nvSpPr>
                    <a:spPr>
                      <a:xfrm rot="17658404">
                        <a:off x="1374981" y="729981"/>
                        <a:ext cx="1111907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SCC4 Treated</a:t>
                          </a:r>
                          <a:endParaRPr lang="en-US" sz="12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2" name="TextBox 11"/>
                      <a:cNvSpPr txBox="1"/>
                    </a:nvSpPr>
                    <a:spPr>
                      <a:xfrm rot="17658404">
                        <a:off x="3565208" y="802179"/>
                        <a:ext cx="1270348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SCC4 Untreated</a:t>
                          </a:r>
                          <a:endParaRPr lang="en-US" sz="12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3" name="TextBox 12"/>
                      <a:cNvSpPr txBox="1"/>
                    </a:nvSpPr>
                    <a:spPr>
                      <a:xfrm rot="17658404">
                        <a:off x="4422981" y="921736"/>
                        <a:ext cx="1111907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SCC4 Treated</a:t>
                          </a:r>
                          <a:endParaRPr lang="en-US" sz="12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4" name="TextBox 13"/>
                      <a:cNvSpPr txBox="1"/>
                    </a:nvSpPr>
                    <a:spPr>
                      <a:xfrm rot="17658404">
                        <a:off x="6305700" y="1007063"/>
                        <a:ext cx="1270348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SCC4 Untreated</a:t>
                          </a:r>
                          <a:endParaRPr lang="en-US" sz="12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5" name="TextBox 14"/>
                      <a:cNvSpPr txBox="1"/>
                    </a:nvSpPr>
                    <a:spPr>
                      <a:xfrm rot="17658404">
                        <a:off x="7163473" y="1126620"/>
                        <a:ext cx="1111907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SCC4 Treated</a:t>
                          </a:r>
                          <a:endParaRPr lang="en-US" sz="1200" b="1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17" name="Straight Arrow Connector 16"/>
                      <a:cNvCxnSpPr/>
                    </a:nvCxnSpPr>
                    <a:spPr>
                      <a:xfrm flipH="1">
                        <a:off x="2057400" y="2743200"/>
                        <a:ext cx="457200" cy="0"/>
                      </a:xfrm>
                      <a:prstGeom prst="straightConnector1">
                        <a:avLst/>
                      </a:prstGeom>
                      <a:ln>
                        <a:tailEnd type="arrow"/>
                      </a:ln>
                    </a:spPr>
                    <a:style>
                      <a:lnRef idx="2">
                        <a:schemeClr val="dk1"/>
                      </a:lnRef>
                      <a:fillRef idx="0">
                        <a:schemeClr val="dk1"/>
                      </a:fillRef>
                      <a:effectRef idx="1">
                        <a:schemeClr val="dk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8" name="Straight Arrow Connector 17"/>
                      <a:cNvCxnSpPr/>
                    </a:nvCxnSpPr>
                    <a:spPr>
                      <a:xfrm flipH="1">
                        <a:off x="5181600" y="3429000"/>
                        <a:ext cx="457200" cy="0"/>
                      </a:xfrm>
                      <a:prstGeom prst="straightConnector1">
                        <a:avLst/>
                      </a:prstGeom>
                      <a:ln>
                        <a:tailEnd type="arrow"/>
                      </a:ln>
                    </a:spPr>
                    <a:style>
                      <a:lnRef idx="2">
                        <a:schemeClr val="dk1"/>
                      </a:lnRef>
                      <a:fillRef idx="0">
                        <a:schemeClr val="dk1"/>
                      </a:fillRef>
                      <a:effectRef idx="1">
                        <a:schemeClr val="dk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9" name="Straight Arrow Connector 18"/>
                      <a:cNvCxnSpPr/>
                    </a:nvCxnSpPr>
                    <a:spPr>
                      <a:xfrm flipH="1">
                        <a:off x="7848600" y="3352800"/>
                        <a:ext cx="457200" cy="0"/>
                      </a:xfrm>
                      <a:prstGeom prst="straightConnector1">
                        <a:avLst/>
                      </a:prstGeom>
                      <a:ln>
                        <a:tailEnd type="arrow"/>
                      </a:ln>
                    </a:spPr>
                    <a:style>
                      <a:lnRef idx="2">
                        <a:schemeClr val="dk1"/>
                      </a:lnRef>
                      <a:fillRef idx="0">
                        <a:schemeClr val="dk1"/>
                      </a:fillRef>
                      <a:effectRef idx="1">
                        <a:schemeClr val="dk1"/>
                      </a:effectRef>
                      <a:fontRef idx="minor">
                        <a:schemeClr val="tx1"/>
                      </a:fontRef>
                    </a:style>
                  </a:cxnSp>
                </lc:lockedCanvas>
              </a:graphicData>
            </a:graphic>
          </wp:inline>
        </w:drawing>
      </w:r>
    </w:p>
    <w:p w:rsidR="006A69D1" w:rsidRDefault="008B1D91" w:rsidP="006A69D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="006A69D1" w:rsidRPr="00B2288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A69D1">
        <w:rPr>
          <w:rFonts w:ascii="Times New Roman" w:hAnsi="Times New Roman" w:cs="Times New Roman"/>
          <w:sz w:val="24"/>
          <w:szCs w:val="24"/>
        </w:rPr>
        <w:t>Full blot images of fi</w:t>
      </w:r>
      <w:r w:rsidR="00F32839">
        <w:rPr>
          <w:rFonts w:ascii="Times New Roman" w:hAnsi="Times New Roman" w:cs="Times New Roman"/>
          <w:sz w:val="24"/>
          <w:szCs w:val="24"/>
        </w:rPr>
        <w:t xml:space="preserve">gure 5 A. </w:t>
      </w:r>
    </w:p>
    <w:p w:rsidR="0084077E" w:rsidRDefault="0084077E" w:rsidP="00647C82">
      <w:pPr>
        <w:jc w:val="both"/>
      </w:pPr>
    </w:p>
    <w:p w:rsidR="0084077E" w:rsidRDefault="0084077E" w:rsidP="00647C82">
      <w:pPr>
        <w:jc w:val="both"/>
      </w:pPr>
    </w:p>
    <w:p w:rsidR="0084077E" w:rsidRDefault="0084077E" w:rsidP="00647C82">
      <w:pPr>
        <w:jc w:val="both"/>
      </w:pPr>
    </w:p>
    <w:p w:rsidR="0084077E" w:rsidRDefault="0084077E" w:rsidP="00647C82">
      <w:pPr>
        <w:jc w:val="both"/>
      </w:pPr>
    </w:p>
    <w:p w:rsidR="0084077E" w:rsidRDefault="0084077E" w:rsidP="00647C82">
      <w:pPr>
        <w:jc w:val="both"/>
      </w:pPr>
    </w:p>
    <w:p w:rsidR="0084077E" w:rsidRDefault="0084077E" w:rsidP="00647C82">
      <w:pPr>
        <w:jc w:val="both"/>
      </w:pPr>
    </w:p>
    <w:p w:rsidR="0084077E" w:rsidRDefault="0084077E" w:rsidP="00647C82">
      <w:pPr>
        <w:jc w:val="both"/>
      </w:pPr>
    </w:p>
    <w:p w:rsidR="0084077E" w:rsidRDefault="0084077E" w:rsidP="00647C82">
      <w:pPr>
        <w:jc w:val="both"/>
      </w:pPr>
    </w:p>
    <w:p w:rsidR="0084077E" w:rsidRDefault="0084077E" w:rsidP="00647C82">
      <w:pPr>
        <w:jc w:val="both"/>
      </w:pPr>
    </w:p>
    <w:p w:rsidR="0084077E" w:rsidRDefault="0084077E" w:rsidP="00647C82">
      <w:pPr>
        <w:jc w:val="both"/>
      </w:pPr>
    </w:p>
    <w:p w:rsidR="0084077E" w:rsidRDefault="0084077E" w:rsidP="00647C82">
      <w:pPr>
        <w:jc w:val="both"/>
      </w:pPr>
    </w:p>
    <w:p w:rsidR="0084077E" w:rsidRDefault="0084077E" w:rsidP="00647C82">
      <w:pPr>
        <w:jc w:val="both"/>
      </w:pPr>
    </w:p>
    <w:p w:rsidR="0084077E" w:rsidRDefault="0084077E" w:rsidP="00647C82">
      <w:pPr>
        <w:jc w:val="both"/>
      </w:pPr>
    </w:p>
    <w:p w:rsidR="0084077E" w:rsidRDefault="0084077E" w:rsidP="00647C82">
      <w:pPr>
        <w:jc w:val="both"/>
      </w:pPr>
    </w:p>
    <w:bookmarkEnd w:id="0"/>
    <w:p w:rsidR="0084077E" w:rsidRDefault="0084077E" w:rsidP="00647C82">
      <w:pPr>
        <w:jc w:val="both"/>
      </w:pPr>
    </w:p>
    <w:sectPr w:rsidR="0084077E" w:rsidSect="00965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1E6F" w:rsidRDefault="00571E6F" w:rsidP="00F91333">
      <w:pPr>
        <w:spacing w:after="0" w:line="240" w:lineRule="auto"/>
      </w:pPr>
      <w:r>
        <w:separator/>
      </w:r>
    </w:p>
  </w:endnote>
  <w:endnote w:type="continuationSeparator" w:id="0">
    <w:p w:rsidR="00571E6F" w:rsidRDefault="00571E6F" w:rsidP="00F913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1E6F" w:rsidRDefault="00571E6F" w:rsidP="00F91333">
      <w:pPr>
        <w:spacing w:after="0" w:line="240" w:lineRule="auto"/>
      </w:pPr>
      <w:r>
        <w:separator/>
      </w:r>
    </w:p>
  </w:footnote>
  <w:footnote w:type="continuationSeparator" w:id="0">
    <w:p w:rsidR="00571E6F" w:rsidRDefault="00571E6F" w:rsidP="00F913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0B5F7A"/>
    <w:multiLevelType w:val="hybridMultilevel"/>
    <w:tmpl w:val="A6D26C50"/>
    <w:lvl w:ilvl="0" w:tplc="8C366E94">
      <w:start w:val="1"/>
      <w:numFmt w:val="upperLetter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 w15:restartNumberingAfterBreak="0">
    <w:nsid w:val="77706260"/>
    <w:multiLevelType w:val="hybridMultilevel"/>
    <w:tmpl w:val="B7245234"/>
    <w:lvl w:ilvl="0" w:tplc="02D86DFA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zU0NbQwsTQEEsZm5ko6SsGpxcWZ+XkgBUaGtQCmHTqSLQAAAA=="/>
  </w:docVars>
  <w:rsids>
    <w:rsidRoot w:val="00F91333"/>
    <w:rsid w:val="000051EA"/>
    <w:rsid w:val="000070BF"/>
    <w:rsid w:val="00054231"/>
    <w:rsid w:val="00073612"/>
    <w:rsid w:val="00075A94"/>
    <w:rsid w:val="00075BB5"/>
    <w:rsid w:val="0009088F"/>
    <w:rsid w:val="000A1041"/>
    <w:rsid w:val="000C08B9"/>
    <w:rsid w:val="000E62F4"/>
    <w:rsid w:val="001101EE"/>
    <w:rsid w:val="00117B3C"/>
    <w:rsid w:val="001224AB"/>
    <w:rsid w:val="00133776"/>
    <w:rsid w:val="00151879"/>
    <w:rsid w:val="001B1D5E"/>
    <w:rsid w:val="001B2E5F"/>
    <w:rsid w:val="001B34D1"/>
    <w:rsid w:val="001E3706"/>
    <w:rsid w:val="002106F3"/>
    <w:rsid w:val="00214E8F"/>
    <w:rsid w:val="00246C44"/>
    <w:rsid w:val="002B6FE1"/>
    <w:rsid w:val="002C3259"/>
    <w:rsid w:val="002C717B"/>
    <w:rsid w:val="002E01B0"/>
    <w:rsid w:val="002F12FD"/>
    <w:rsid w:val="00327C89"/>
    <w:rsid w:val="00332C3F"/>
    <w:rsid w:val="00335B28"/>
    <w:rsid w:val="0034030E"/>
    <w:rsid w:val="00341539"/>
    <w:rsid w:val="00377C43"/>
    <w:rsid w:val="003946EC"/>
    <w:rsid w:val="003B0ED0"/>
    <w:rsid w:val="003E7F19"/>
    <w:rsid w:val="00403C4F"/>
    <w:rsid w:val="004511F3"/>
    <w:rsid w:val="00482090"/>
    <w:rsid w:val="004846DC"/>
    <w:rsid w:val="00487CB0"/>
    <w:rsid w:val="004A0154"/>
    <w:rsid w:val="004F7E3A"/>
    <w:rsid w:val="00510AE6"/>
    <w:rsid w:val="005116AF"/>
    <w:rsid w:val="00537DBC"/>
    <w:rsid w:val="00542341"/>
    <w:rsid w:val="00547547"/>
    <w:rsid w:val="00571E6F"/>
    <w:rsid w:val="005A0EFA"/>
    <w:rsid w:val="005B36AE"/>
    <w:rsid w:val="005D29DA"/>
    <w:rsid w:val="005D4873"/>
    <w:rsid w:val="005E08E8"/>
    <w:rsid w:val="00601D99"/>
    <w:rsid w:val="00647C82"/>
    <w:rsid w:val="006640F6"/>
    <w:rsid w:val="00673DE3"/>
    <w:rsid w:val="006854B5"/>
    <w:rsid w:val="006A69D1"/>
    <w:rsid w:val="006B5374"/>
    <w:rsid w:val="006C1470"/>
    <w:rsid w:val="006C6A36"/>
    <w:rsid w:val="00755E8F"/>
    <w:rsid w:val="00770FB2"/>
    <w:rsid w:val="00772A41"/>
    <w:rsid w:val="00776D91"/>
    <w:rsid w:val="00780252"/>
    <w:rsid w:val="007B6A2D"/>
    <w:rsid w:val="007C09AB"/>
    <w:rsid w:val="007C2B03"/>
    <w:rsid w:val="007D4258"/>
    <w:rsid w:val="007E13B0"/>
    <w:rsid w:val="007E3A94"/>
    <w:rsid w:val="007F6081"/>
    <w:rsid w:val="008119D3"/>
    <w:rsid w:val="00814000"/>
    <w:rsid w:val="0084077E"/>
    <w:rsid w:val="00884A35"/>
    <w:rsid w:val="008B1D91"/>
    <w:rsid w:val="008F7B6F"/>
    <w:rsid w:val="009071CA"/>
    <w:rsid w:val="00915023"/>
    <w:rsid w:val="009319C5"/>
    <w:rsid w:val="009411A8"/>
    <w:rsid w:val="0095457B"/>
    <w:rsid w:val="00965E42"/>
    <w:rsid w:val="0097607D"/>
    <w:rsid w:val="009B13B7"/>
    <w:rsid w:val="009D1FA7"/>
    <w:rsid w:val="009F46DF"/>
    <w:rsid w:val="00A06C75"/>
    <w:rsid w:val="00A20717"/>
    <w:rsid w:val="00A221CA"/>
    <w:rsid w:val="00A50F9F"/>
    <w:rsid w:val="00A604E4"/>
    <w:rsid w:val="00A60E4C"/>
    <w:rsid w:val="00AA6AA0"/>
    <w:rsid w:val="00AA6AFD"/>
    <w:rsid w:val="00AA6FCE"/>
    <w:rsid w:val="00AD3B0E"/>
    <w:rsid w:val="00AD4525"/>
    <w:rsid w:val="00AF6C40"/>
    <w:rsid w:val="00B16BFF"/>
    <w:rsid w:val="00B22888"/>
    <w:rsid w:val="00B37DEB"/>
    <w:rsid w:val="00B54565"/>
    <w:rsid w:val="00B63306"/>
    <w:rsid w:val="00B7753A"/>
    <w:rsid w:val="00B77B54"/>
    <w:rsid w:val="00BA294B"/>
    <w:rsid w:val="00BA386F"/>
    <w:rsid w:val="00BB61C6"/>
    <w:rsid w:val="00BC528F"/>
    <w:rsid w:val="00BD2319"/>
    <w:rsid w:val="00BE73B6"/>
    <w:rsid w:val="00BF66E8"/>
    <w:rsid w:val="00BF70BB"/>
    <w:rsid w:val="00C77A5A"/>
    <w:rsid w:val="00C85844"/>
    <w:rsid w:val="00CA5993"/>
    <w:rsid w:val="00CE2652"/>
    <w:rsid w:val="00CF424A"/>
    <w:rsid w:val="00D01E28"/>
    <w:rsid w:val="00D2215E"/>
    <w:rsid w:val="00D728BA"/>
    <w:rsid w:val="00D83735"/>
    <w:rsid w:val="00DB163D"/>
    <w:rsid w:val="00DD31E9"/>
    <w:rsid w:val="00E028A8"/>
    <w:rsid w:val="00E04F99"/>
    <w:rsid w:val="00E4070C"/>
    <w:rsid w:val="00F2365E"/>
    <w:rsid w:val="00F32839"/>
    <w:rsid w:val="00F45711"/>
    <w:rsid w:val="00F50E45"/>
    <w:rsid w:val="00F650C3"/>
    <w:rsid w:val="00F91333"/>
    <w:rsid w:val="00FC0E0F"/>
    <w:rsid w:val="00FF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CB8082E-96C8-4733-B3ED-FE3B7A018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13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33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F91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1333"/>
  </w:style>
  <w:style w:type="paragraph" w:styleId="Footer">
    <w:name w:val="footer"/>
    <w:basedOn w:val="Normal"/>
    <w:link w:val="FooterChar"/>
    <w:uiPriority w:val="99"/>
    <w:semiHidden/>
    <w:unhideWhenUsed/>
    <w:rsid w:val="00F91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91333"/>
  </w:style>
  <w:style w:type="table" w:styleId="TableGrid">
    <w:name w:val="Table Grid"/>
    <w:basedOn w:val="TableNormal"/>
    <w:uiPriority w:val="59"/>
    <w:rsid w:val="00F91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24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8</Pages>
  <Words>1005</Words>
  <Characters>572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KSALHAN</dc:creator>
  <cp:lastModifiedBy>Sujatha M.C.</cp:lastModifiedBy>
  <cp:revision>108</cp:revision>
  <dcterms:created xsi:type="dcterms:W3CDTF">2021-09-02T09:20:00Z</dcterms:created>
  <dcterms:modified xsi:type="dcterms:W3CDTF">2022-04-01T01:36:00Z</dcterms:modified>
</cp:coreProperties>
</file>